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06D9B" w14:textId="10257847" w:rsidR="00001CCC" w:rsidRPr="000A5708" w:rsidRDefault="00A9233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059231"/>
      <w:r w:rsidRPr="000A57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5E5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41A6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A570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C4173" w:rsidRPr="000A57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A57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3851" w:rsidRPr="000A5708">
        <w:rPr>
          <w:rFonts w:ascii="Times New Roman" w:hAnsi="Times New Roman" w:cs="Times New Roman"/>
          <w:b/>
          <w:bCs/>
          <w:sz w:val="24"/>
          <w:szCs w:val="24"/>
        </w:rPr>
        <w:t xml:space="preserve">Host immune </w:t>
      </w:r>
      <w:r w:rsidR="008C5140" w:rsidRPr="000A5708">
        <w:rPr>
          <w:rFonts w:ascii="Times New Roman" w:hAnsi="Times New Roman" w:cs="Times New Roman"/>
          <w:b/>
          <w:bCs/>
          <w:sz w:val="24"/>
          <w:szCs w:val="24"/>
        </w:rPr>
        <w:t xml:space="preserve">gene </w:t>
      </w:r>
      <w:r w:rsidR="00FD3851" w:rsidRPr="000A5708">
        <w:rPr>
          <w:rFonts w:ascii="Times New Roman" w:hAnsi="Times New Roman" w:cs="Times New Roman"/>
          <w:b/>
          <w:bCs/>
          <w:sz w:val="24"/>
          <w:szCs w:val="24"/>
        </w:rPr>
        <w:t>response</w:t>
      </w:r>
      <w:r w:rsidR="003C4173" w:rsidRPr="000A5708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993"/>
        <w:gridCol w:w="1134"/>
        <w:gridCol w:w="1417"/>
        <w:gridCol w:w="2126"/>
        <w:gridCol w:w="3544"/>
      </w:tblGrid>
      <w:tr w:rsidR="00C9586B" w:rsidRPr="00001CCC" w14:paraId="6A6596FB" w14:textId="77777777" w:rsidTr="00C95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F08F8C6" w14:textId="77777777" w:rsidR="00E004CB" w:rsidRPr="00C9586B" w:rsidRDefault="00E004CB" w:rsidP="00E004CB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C9586B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3" w:type="dxa"/>
          </w:tcPr>
          <w:p w14:paraId="363C87AA" w14:textId="77777777" w:rsidR="00E004CB" w:rsidRPr="00C9586B" w:rsidRDefault="00E004CB" w:rsidP="00E004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9586B">
              <w:rPr>
                <w:rFonts w:ascii="Arial" w:hAnsi="Arial" w:cs="Arial"/>
                <w:sz w:val="20"/>
                <w:szCs w:val="20"/>
              </w:rPr>
              <w:t>Symbol</w:t>
            </w:r>
          </w:p>
        </w:tc>
        <w:tc>
          <w:tcPr>
            <w:tcW w:w="1134" w:type="dxa"/>
          </w:tcPr>
          <w:p w14:paraId="4B2D6664" w14:textId="48C9542A" w:rsidR="00E004CB" w:rsidRPr="00C9586B" w:rsidRDefault="00B30867" w:rsidP="00E004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9586B">
              <w:rPr>
                <w:rFonts w:ascii="Arial" w:hAnsi="Arial" w:cs="Arial"/>
                <w:sz w:val="20"/>
                <w:szCs w:val="20"/>
              </w:rPr>
              <w:t xml:space="preserve">Max </w:t>
            </w:r>
            <w:r w:rsidR="00E004CB" w:rsidRPr="00C9586B">
              <w:rPr>
                <w:rFonts w:ascii="Arial" w:hAnsi="Arial" w:cs="Arial"/>
                <w:sz w:val="20"/>
                <w:szCs w:val="20"/>
              </w:rPr>
              <w:t>FC</w:t>
            </w:r>
            <w:r w:rsidR="00E004CB" w:rsidRPr="00C9586B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27BDD7CE" w14:textId="5E65F9DB" w:rsidR="00E004CB" w:rsidRPr="00C9586B" w:rsidRDefault="00534C35" w:rsidP="00E004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C9586B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C958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04CB" w:rsidRPr="00C9586B">
              <w:rPr>
                <w:rFonts w:ascii="Arial" w:hAnsi="Arial" w:cs="Arial"/>
                <w:sz w:val="20"/>
                <w:szCs w:val="20"/>
              </w:rPr>
              <w:t>p</w:t>
            </w:r>
            <w:r w:rsidRPr="00C9586B">
              <w:rPr>
                <w:rFonts w:ascii="Arial" w:hAnsi="Arial" w:cs="Arial"/>
                <w:sz w:val="20"/>
                <w:szCs w:val="20"/>
              </w:rPr>
              <w:t>-</w:t>
            </w:r>
            <w:r w:rsidR="00E004CB" w:rsidRPr="00C9586B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2126" w:type="dxa"/>
          </w:tcPr>
          <w:p w14:paraId="390CCCA2" w14:textId="77777777" w:rsidR="00E004CB" w:rsidRPr="00C9586B" w:rsidRDefault="00E004CB" w:rsidP="00E004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9586B">
              <w:rPr>
                <w:rFonts w:ascii="Arial" w:hAnsi="Arial" w:cs="Arial"/>
                <w:sz w:val="20"/>
                <w:szCs w:val="20"/>
              </w:rPr>
              <w:t>Pattern</w:t>
            </w:r>
          </w:p>
        </w:tc>
        <w:tc>
          <w:tcPr>
            <w:tcW w:w="3544" w:type="dxa"/>
          </w:tcPr>
          <w:p w14:paraId="3B1331AD" w14:textId="77777777" w:rsidR="00E004CB" w:rsidRPr="00C9586B" w:rsidRDefault="00E004CB" w:rsidP="00E004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9586B">
              <w:rPr>
                <w:rFonts w:ascii="Arial" w:hAnsi="Arial" w:cs="Arial"/>
                <w:sz w:val="20"/>
                <w:szCs w:val="20"/>
              </w:rPr>
              <w:t>Comment</w:t>
            </w:r>
          </w:p>
        </w:tc>
      </w:tr>
      <w:tr w:rsidR="00E004CB" w:rsidRPr="00001CCC" w14:paraId="7208A53F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6"/>
          </w:tcPr>
          <w:p w14:paraId="565E12EB" w14:textId="15D8A126" w:rsidR="00E004CB" w:rsidRPr="00056837" w:rsidRDefault="00E004CB" w:rsidP="00E004CB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C9586B" w:rsidRPr="00001CCC" w14:paraId="37F4416E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2BB0417" w14:textId="4858B81D" w:rsidR="00D42794" w:rsidRPr="00056837" w:rsidRDefault="00373A99" w:rsidP="00373A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86B">
              <w:rPr>
                <w:rFonts w:ascii="Arial" w:hAnsi="Arial" w:cs="Arial"/>
                <w:sz w:val="18"/>
                <w:szCs w:val="18"/>
                <w:highlight w:val="lightGray"/>
              </w:rPr>
              <w:t xml:space="preserve">Innate and </w:t>
            </w:r>
            <w:r w:rsidR="00D42794" w:rsidRPr="00C9586B">
              <w:rPr>
                <w:rFonts w:ascii="Arial" w:hAnsi="Arial" w:cs="Arial"/>
                <w:sz w:val="18"/>
                <w:szCs w:val="18"/>
                <w:highlight w:val="lightGray"/>
              </w:rPr>
              <w:t>adaptive gene markers</w:t>
            </w:r>
          </w:p>
        </w:tc>
        <w:tc>
          <w:tcPr>
            <w:tcW w:w="993" w:type="dxa"/>
          </w:tcPr>
          <w:p w14:paraId="7B98BB65" w14:textId="77777777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5A181D" w14:textId="77777777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45BE547" w14:textId="77777777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477BF58" w14:textId="77777777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0F451D6" w14:textId="77777777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586B" w:rsidRPr="00001CCC" w14:paraId="1E44F4B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A34859B" w14:textId="147659B9" w:rsidR="00D42794" w:rsidRPr="00056837" w:rsidRDefault="00D42794" w:rsidP="00F3254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ransmembrane protein 119</w:t>
            </w:r>
          </w:p>
        </w:tc>
        <w:tc>
          <w:tcPr>
            <w:tcW w:w="993" w:type="dxa"/>
          </w:tcPr>
          <w:p w14:paraId="3BF64887" w14:textId="1B5CCCB3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Tmem</w:t>
            </w:r>
            <w:r w:rsidRPr="00056837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134" w:type="dxa"/>
          </w:tcPr>
          <w:p w14:paraId="724925E0" w14:textId="5225B53C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5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B3F0379" w14:textId="0BA6A035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5.73E-05</w:t>
            </w:r>
          </w:p>
        </w:tc>
        <w:tc>
          <w:tcPr>
            <w:tcW w:w="2126" w:type="dxa"/>
          </w:tcPr>
          <w:p w14:paraId="3B7537F6" w14:textId="41D9B6FC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1AF0ADB7" w14:textId="0CB782D1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Microglial specific</w:t>
            </w:r>
          </w:p>
        </w:tc>
      </w:tr>
      <w:tr w:rsidR="00C9586B" w:rsidRPr="00001CCC" w14:paraId="2A06BF68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6A9659C" w14:textId="77223343" w:rsidR="00D42794" w:rsidRPr="00056837" w:rsidRDefault="00D42794" w:rsidP="00F3254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ialic acid binding Ig-like lectin H</w:t>
            </w:r>
          </w:p>
        </w:tc>
        <w:tc>
          <w:tcPr>
            <w:tcW w:w="993" w:type="dxa"/>
          </w:tcPr>
          <w:p w14:paraId="3BABF76D" w14:textId="7615790A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Siglech</w:t>
            </w:r>
            <w:proofErr w:type="spellEnd"/>
          </w:p>
        </w:tc>
        <w:tc>
          <w:tcPr>
            <w:tcW w:w="1134" w:type="dxa"/>
          </w:tcPr>
          <w:p w14:paraId="4F3FDDB3" w14:textId="30D15D75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9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028F258" w14:textId="6AFB2FD6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86E-06</w:t>
            </w:r>
          </w:p>
        </w:tc>
        <w:tc>
          <w:tcPr>
            <w:tcW w:w="2126" w:type="dxa"/>
          </w:tcPr>
          <w:p w14:paraId="1DE5FD67" w14:textId="584DB7CA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B370D52" w14:textId="2B325E8F" w:rsidR="00D42794" w:rsidRPr="00056837" w:rsidRDefault="00D42794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Microglial specific</w:t>
            </w:r>
          </w:p>
        </w:tc>
      </w:tr>
      <w:tr w:rsidR="00C9586B" w:rsidRPr="00001CCC" w14:paraId="04E7CF88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5A7629" w14:textId="753DA17E" w:rsidR="00996600" w:rsidRPr="00056837" w:rsidRDefault="00996600" w:rsidP="00F3254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Triggering receptor expressed on myeloid cells 2</w:t>
            </w:r>
          </w:p>
        </w:tc>
        <w:tc>
          <w:tcPr>
            <w:tcW w:w="993" w:type="dxa"/>
          </w:tcPr>
          <w:p w14:paraId="4373F862" w14:textId="586953CF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Trem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30C9A3F" w14:textId="5BC121E9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0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5864A24" w14:textId="1B3ECF33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9.12E-04</w:t>
            </w:r>
          </w:p>
        </w:tc>
        <w:tc>
          <w:tcPr>
            <w:tcW w:w="2126" w:type="dxa"/>
          </w:tcPr>
          <w:p w14:paraId="2BD70618" w14:textId="38909CD8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73119757" w14:textId="2ACCB53A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Microglial specific</w:t>
            </w:r>
          </w:p>
        </w:tc>
      </w:tr>
      <w:tr w:rsidR="00C9586B" w:rsidRPr="00001CCC" w14:paraId="40FC749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C67783E" w14:textId="4662603A" w:rsidR="00996600" w:rsidRPr="00056837" w:rsidRDefault="00996600" w:rsidP="00F3254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Macrophage expressed gene 1</w:t>
            </w:r>
          </w:p>
        </w:tc>
        <w:tc>
          <w:tcPr>
            <w:tcW w:w="993" w:type="dxa"/>
          </w:tcPr>
          <w:p w14:paraId="187CBB2B" w14:textId="47126776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Mpeg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4250F88" w14:textId="28180444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3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1CD17CA5" w14:textId="3C687BD8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56E-06</w:t>
            </w:r>
          </w:p>
        </w:tc>
        <w:tc>
          <w:tcPr>
            <w:tcW w:w="2126" w:type="dxa"/>
          </w:tcPr>
          <w:p w14:paraId="2BA78E2D" w14:textId="1E35BD81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</w:t>
            </w:r>
            <w:r w:rsidR="00B93C44">
              <w:rPr>
                <w:rFonts w:ascii="Arial" w:hAnsi="Arial" w:cs="Arial"/>
                <w:sz w:val="16"/>
                <w:szCs w:val="16"/>
              </w:rPr>
              <w:t>2</w:t>
            </w:r>
            <w:r w:rsidRPr="00056837">
              <w:rPr>
                <w:rFonts w:ascii="Arial" w:hAnsi="Arial" w:cs="Arial"/>
                <w:sz w:val="16"/>
                <w:szCs w:val="16"/>
              </w:rPr>
              <w:t>8dpi↑]</w:t>
            </w:r>
          </w:p>
        </w:tc>
        <w:tc>
          <w:tcPr>
            <w:tcW w:w="3544" w:type="dxa"/>
          </w:tcPr>
          <w:p w14:paraId="56060BB8" w14:textId="081AA2F3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Macrophage enriched</w:t>
            </w:r>
          </w:p>
        </w:tc>
      </w:tr>
      <w:tr w:rsidR="00C9586B" w:rsidRPr="00001CCC" w14:paraId="22E1872D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1FEFF2" w14:textId="00EA0505" w:rsidR="00996600" w:rsidRPr="00056837" w:rsidRDefault="00996600" w:rsidP="00F3254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Complement component 4B </w:t>
            </w:r>
          </w:p>
        </w:tc>
        <w:tc>
          <w:tcPr>
            <w:tcW w:w="993" w:type="dxa"/>
          </w:tcPr>
          <w:p w14:paraId="7944C4B1" w14:textId="2CCF41E5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056837">
              <w:rPr>
                <w:rFonts w:ascii="Arial" w:hAnsi="Arial" w:cs="Arial"/>
                <w:sz w:val="16"/>
                <w:szCs w:val="16"/>
              </w:rPr>
              <w:t>4</w:t>
            </w:r>
            <w:r w:rsidRPr="00056837">
              <w:rPr>
                <w:rFonts w:ascii="Arial" w:hAnsi="Arial" w:cs="Arial"/>
                <w:i/>
                <w:sz w:val="16"/>
                <w:szCs w:val="16"/>
              </w:rPr>
              <w:t>b</w:t>
            </w:r>
          </w:p>
        </w:tc>
        <w:tc>
          <w:tcPr>
            <w:tcW w:w="1134" w:type="dxa"/>
          </w:tcPr>
          <w:p w14:paraId="5E3AB9D4" w14:textId="261FC70F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26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DF7D9DA" w14:textId="2C2459C3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84E-05</w:t>
            </w:r>
          </w:p>
        </w:tc>
        <w:tc>
          <w:tcPr>
            <w:tcW w:w="2126" w:type="dxa"/>
          </w:tcPr>
          <w:p w14:paraId="786D3FE2" w14:textId="5CA04532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1238AA14" w14:textId="1C02CF57" w:rsidR="00996600" w:rsidRPr="00056837" w:rsidRDefault="00996600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Macrophage enriched </w:t>
            </w:r>
          </w:p>
        </w:tc>
      </w:tr>
      <w:tr w:rsidR="00C9586B" w:rsidRPr="00001CCC" w14:paraId="3F5C073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29FD62A" w14:textId="457C9993" w:rsidR="006C4AA7" w:rsidRPr="00056837" w:rsidRDefault="006C4AA7" w:rsidP="00F3254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AHNAK nucleoprotein (</w:t>
            </w:r>
            <w:proofErr w:type="spellStart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desmoyokin</w:t>
            </w:r>
            <w:proofErr w:type="spellEnd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93" w:type="dxa"/>
          </w:tcPr>
          <w:p w14:paraId="68E7CD71" w14:textId="581C806E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Ahnak</w:t>
            </w:r>
            <w:proofErr w:type="spellEnd"/>
          </w:p>
        </w:tc>
        <w:tc>
          <w:tcPr>
            <w:tcW w:w="1134" w:type="dxa"/>
          </w:tcPr>
          <w:p w14:paraId="1FC14D22" w14:textId="5877E89B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5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55B8C61A" w14:textId="0B236AB0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39E-07</w:t>
            </w:r>
          </w:p>
        </w:tc>
        <w:tc>
          <w:tcPr>
            <w:tcW w:w="2126" w:type="dxa"/>
          </w:tcPr>
          <w:p w14:paraId="2C94A87E" w14:textId="0B8B6F27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5E10A377" w14:textId="3F563380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Macrophage enriched </w:t>
            </w:r>
          </w:p>
        </w:tc>
      </w:tr>
      <w:tr w:rsidR="00C9586B" w:rsidRPr="00001CCC" w14:paraId="0141D32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260FDC5" w14:textId="32D8FC8F" w:rsidR="006C4AA7" w:rsidRPr="00056837" w:rsidRDefault="006C4AA7" w:rsidP="00F3254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ial fibrillary acidic protein</w:t>
            </w:r>
          </w:p>
        </w:tc>
        <w:tc>
          <w:tcPr>
            <w:tcW w:w="993" w:type="dxa"/>
          </w:tcPr>
          <w:p w14:paraId="5DF41574" w14:textId="495DC1C5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Gfap</w:t>
            </w:r>
            <w:proofErr w:type="spellEnd"/>
          </w:p>
        </w:tc>
        <w:tc>
          <w:tcPr>
            <w:tcW w:w="1134" w:type="dxa"/>
          </w:tcPr>
          <w:p w14:paraId="77E7E765" w14:textId="2CDF6D29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3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6A4FFE3" w14:textId="126B7DBD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5.07E-03</w:t>
            </w:r>
          </w:p>
        </w:tc>
        <w:tc>
          <w:tcPr>
            <w:tcW w:w="2126" w:type="dxa"/>
          </w:tcPr>
          <w:p w14:paraId="52F9540C" w14:textId="7F33D26D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421A2D1F" w14:textId="2326F36D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Astrocyte </w:t>
            </w:r>
          </w:p>
        </w:tc>
      </w:tr>
      <w:tr w:rsidR="00C9586B" w:rsidRPr="00001CCC" w14:paraId="1220AC6C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3BEA4F0" w14:textId="7B1CB6FC" w:rsidR="006C4AA7" w:rsidRPr="00056837" w:rsidRDefault="006C4AA7" w:rsidP="00F3254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Myeloid differentiation primary response gene 88</w:t>
            </w:r>
          </w:p>
        </w:tc>
        <w:tc>
          <w:tcPr>
            <w:tcW w:w="993" w:type="dxa"/>
          </w:tcPr>
          <w:p w14:paraId="63CA5EBB" w14:textId="17A4E6EC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Myd</w:t>
            </w:r>
            <w:r w:rsidRPr="00056837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134" w:type="dxa"/>
          </w:tcPr>
          <w:p w14:paraId="65A11A14" w14:textId="2C3BAB80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9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0724B8D" w14:textId="082F1715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35E-03</w:t>
            </w:r>
          </w:p>
        </w:tc>
        <w:tc>
          <w:tcPr>
            <w:tcW w:w="2126" w:type="dxa"/>
          </w:tcPr>
          <w:p w14:paraId="6BC95BB4" w14:textId="021CA6B3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26CFEF6B" w14:textId="3469F156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LR9-MYD88 Innate cascade</w:t>
            </w:r>
          </w:p>
        </w:tc>
      </w:tr>
      <w:tr w:rsidR="00C9586B" w:rsidRPr="00001CCC" w14:paraId="021750A1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6FCE72" w14:textId="679B6EB7" w:rsidR="006C4AA7" w:rsidRPr="00056837" w:rsidRDefault="006C4AA7" w:rsidP="00F3254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Toll-like receptor 9</w:t>
            </w:r>
          </w:p>
        </w:tc>
        <w:tc>
          <w:tcPr>
            <w:tcW w:w="993" w:type="dxa"/>
          </w:tcPr>
          <w:p w14:paraId="6F4FB118" w14:textId="50F349A8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Tlr</w:t>
            </w:r>
            <w:r w:rsidRPr="0005683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5F49E312" w14:textId="205D9071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PCR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  <w:proofErr w:type="spellEnd"/>
          </w:p>
        </w:tc>
        <w:tc>
          <w:tcPr>
            <w:tcW w:w="1417" w:type="dxa"/>
          </w:tcPr>
          <w:p w14:paraId="30992566" w14:textId="48F5ACFE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E3C7731" w14:textId="2D3ED627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0B59B64" w14:textId="051C4C10" w:rsidR="006C4AA7" w:rsidRPr="00056837" w:rsidRDefault="006C4AA7" w:rsidP="00F3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LR9-MYD88 Innate cascade</w:t>
            </w:r>
          </w:p>
        </w:tc>
      </w:tr>
      <w:tr w:rsidR="00C9586B" w:rsidRPr="00001CCC" w14:paraId="1AF1D69D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7FBB40" w14:textId="7DE70EE0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Toll-like receptor 2</w:t>
            </w:r>
          </w:p>
        </w:tc>
        <w:tc>
          <w:tcPr>
            <w:tcW w:w="993" w:type="dxa"/>
          </w:tcPr>
          <w:p w14:paraId="373F6BDB" w14:textId="2B9C5634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Tlr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7196FBA" w14:textId="628D35C3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86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45DFEAC4" w14:textId="3111DE8A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36E-05</w:t>
            </w:r>
          </w:p>
        </w:tc>
        <w:tc>
          <w:tcPr>
            <w:tcW w:w="2126" w:type="dxa"/>
          </w:tcPr>
          <w:p w14:paraId="3A3E43E2" w14:textId="7C55B2A1" w:rsidR="007D0CC3" w:rsidRPr="00056837" w:rsidRDefault="003B47E7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01BF1769" w14:textId="6EA75641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Binds MYD88 </w:t>
            </w:r>
          </w:p>
        </w:tc>
      </w:tr>
      <w:tr w:rsidR="00C9586B" w:rsidRPr="00001CCC" w14:paraId="401E06D8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34E6C5D" w14:textId="449A6E54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Toll-like receptor 3</w:t>
            </w:r>
          </w:p>
        </w:tc>
        <w:tc>
          <w:tcPr>
            <w:tcW w:w="993" w:type="dxa"/>
          </w:tcPr>
          <w:p w14:paraId="22A012F7" w14:textId="50DCE40B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Tlr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720445D9" w14:textId="58022964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2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28F897E9" w14:textId="30EE4A37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86E-05</w:t>
            </w:r>
          </w:p>
        </w:tc>
        <w:tc>
          <w:tcPr>
            <w:tcW w:w="2126" w:type="dxa"/>
          </w:tcPr>
          <w:p w14:paraId="63E885B5" w14:textId="26C5E4CE" w:rsidR="007D0CC3" w:rsidRPr="00056837" w:rsidRDefault="003B47E7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6A5E5634" w14:textId="5E231E44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Binds MYD88</w:t>
            </w:r>
          </w:p>
        </w:tc>
      </w:tr>
      <w:tr w:rsidR="00C9586B" w:rsidRPr="00001CCC" w14:paraId="4C3156B3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85045B6" w14:textId="0C319164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Nuclear factor  kappa light polypeptide enhancer in B cells 2</w:t>
            </w:r>
          </w:p>
        </w:tc>
        <w:tc>
          <w:tcPr>
            <w:tcW w:w="993" w:type="dxa"/>
          </w:tcPr>
          <w:p w14:paraId="2A8F31DB" w14:textId="64A34EDE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Nfkb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278771F" w14:textId="6815748F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PCR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  <w:proofErr w:type="spellEnd"/>
          </w:p>
        </w:tc>
        <w:tc>
          <w:tcPr>
            <w:tcW w:w="1417" w:type="dxa"/>
          </w:tcPr>
          <w:p w14:paraId="727ED4EC" w14:textId="77777777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6BB5AD3" w14:textId="107941EE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5C97F225" w14:textId="2E36B5E9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LR9-MYD88 Innate cascade</w:t>
            </w:r>
          </w:p>
        </w:tc>
      </w:tr>
      <w:tr w:rsidR="00C9586B" w:rsidRPr="00001CCC" w14:paraId="6E3AA5FC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77B8A7" w14:textId="59F3F139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istocompatibility 2, class II antigen A, beta 1</w:t>
            </w:r>
          </w:p>
        </w:tc>
        <w:tc>
          <w:tcPr>
            <w:tcW w:w="993" w:type="dxa"/>
          </w:tcPr>
          <w:p w14:paraId="27F3BB35" w14:textId="7E79F8A9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H2-Ab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C61A03E" w14:textId="28456D3F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3.9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84D4902" w14:textId="0A7CDB7D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16E-05</w:t>
            </w:r>
          </w:p>
        </w:tc>
        <w:tc>
          <w:tcPr>
            <w:tcW w:w="2126" w:type="dxa"/>
          </w:tcPr>
          <w:p w14:paraId="27F6AD71" w14:textId="14966F74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D68881D" w14:textId="6D882BF0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Antigen processing and presentation</w:t>
            </w:r>
          </w:p>
        </w:tc>
      </w:tr>
      <w:tr w:rsidR="00C9586B" w:rsidRPr="00001CCC" w14:paraId="00FCED77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4F7E811" w14:textId="1C0A8802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istocompatibility 2, class II antigen A, alpha</w:t>
            </w:r>
          </w:p>
        </w:tc>
        <w:tc>
          <w:tcPr>
            <w:tcW w:w="993" w:type="dxa"/>
          </w:tcPr>
          <w:p w14:paraId="558EAA44" w14:textId="5B1064E7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H2-Aa</w:t>
            </w:r>
          </w:p>
        </w:tc>
        <w:tc>
          <w:tcPr>
            <w:tcW w:w="1134" w:type="dxa"/>
          </w:tcPr>
          <w:p w14:paraId="5D26E797" w14:textId="1EFBEA41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6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388F737B" w14:textId="41568E83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16E-05</w:t>
            </w:r>
          </w:p>
        </w:tc>
        <w:tc>
          <w:tcPr>
            <w:tcW w:w="2126" w:type="dxa"/>
          </w:tcPr>
          <w:p w14:paraId="724E178A" w14:textId="7FEC3E80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8E9EB84" w14:textId="6F8148EA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Antigen processing and presentation</w:t>
            </w:r>
          </w:p>
        </w:tc>
      </w:tr>
      <w:tr w:rsidR="003F7B0A" w:rsidRPr="00001CCC" w14:paraId="62510C6C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B15536D" w14:textId="4F8B7068" w:rsidR="003F7B0A" w:rsidRPr="003F7B0A" w:rsidRDefault="003F7B0A" w:rsidP="007D0CC3">
            <w:pPr>
              <w:rPr>
                <w:rFonts w:ascii="Arial" w:hAnsi="Arial" w:cs="Arial"/>
                <w:b w:val="0"/>
                <w:color w:val="000001"/>
                <w:sz w:val="16"/>
                <w:szCs w:val="16"/>
                <w:shd w:val="clear" w:color="auto" w:fill="FFFFFF"/>
              </w:rPr>
            </w:pPr>
            <w:r w:rsidRPr="003F7B0A">
              <w:rPr>
                <w:rFonts w:ascii="Arial" w:hAnsi="Arial" w:cs="Arial"/>
                <w:b w:val="0"/>
                <w:color w:val="000001"/>
                <w:sz w:val="16"/>
                <w:szCs w:val="16"/>
                <w:shd w:val="clear" w:color="auto" w:fill="FFFFFF"/>
              </w:rPr>
              <w:t>Histocompatibility 2, K region locus 2</w:t>
            </w:r>
          </w:p>
        </w:tc>
        <w:tc>
          <w:tcPr>
            <w:tcW w:w="993" w:type="dxa"/>
          </w:tcPr>
          <w:p w14:paraId="3C2E4EA5" w14:textId="09170A42" w:rsidR="003F7B0A" w:rsidRPr="00056837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2-K</w:t>
            </w:r>
            <w:r w:rsidRPr="003F7B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78BE5CF" w14:textId="53F14D62" w:rsidR="003F7B0A" w:rsidRPr="00056837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2</w:t>
            </w:r>
            <w:r w:rsidRPr="003F7B0A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2CFC162F" w14:textId="6B328669" w:rsidR="003F7B0A" w:rsidRPr="00056837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0E-04</w:t>
            </w:r>
          </w:p>
        </w:tc>
        <w:tc>
          <w:tcPr>
            <w:tcW w:w="2126" w:type="dxa"/>
          </w:tcPr>
          <w:p w14:paraId="5DEBD6B3" w14:textId="378B36B4" w:rsidR="003F7B0A" w:rsidRPr="00056837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B9871C3" w14:textId="3E34B0BE" w:rsidR="003F7B0A" w:rsidRPr="00056837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Antigen processing and presentation</w:t>
            </w:r>
          </w:p>
        </w:tc>
      </w:tr>
      <w:tr w:rsidR="003F7B0A" w:rsidRPr="00001CCC" w14:paraId="0925C584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A4BF63" w14:textId="39715E51" w:rsidR="003F7B0A" w:rsidRPr="003F7B0A" w:rsidRDefault="003F7B0A" w:rsidP="007D0CC3">
            <w:pPr>
              <w:rPr>
                <w:rFonts w:ascii="Arial" w:hAnsi="Arial" w:cs="Arial"/>
                <w:b w:val="0"/>
                <w:color w:val="000001"/>
                <w:sz w:val="16"/>
                <w:szCs w:val="16"/>
                <w:shd w:val="clear" w:color="auto" w:fill="FFFFFF"/>
              </w:rPr>
            </w:pPr>
            <w:r w:rsidRPr="003F7B0A">
              <w:rPr>
                <w:rFonts w:ascii="Arial" w:hAnsi="Arial" w:cs="Arial"/>
                <w:b w:val="0"/>
                <w:color w:val="000001"/>
                <w:sz w:val="16"/>
                <w:szCs w:val="16"/>
                <w:shd w:val="clear" w:color="auto" w:fill="FFFFFF"/>
              </w:rPr>
              <w:t>Histocompatibility 2, class II, locus Mb1</w:t>
            </w:r>
          </w:p>
        </w:tc>
        <w:tc>
          <w:tcPr>
            <w:tcW w:w="993" w:type="dxa"/>
          </w:tcPr>
          <w:p w14:paraId="444F1893" w14:textId="31D9C7FA" w:rsidR="003F7B0A" w:rsidRPr="003F7B0A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2-DMb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96E908D" w14:textId="0AD97EE4" w:rsidR="003F7B0A" w:rsidRPr="00056837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8</w:t>
            </w:r>
            <w:r w:rsidRPr="003F7B0A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11AC4033" w14:textId="54E5A5BA" w:rsidR="003F7B0A" w:rsidRPr="00056837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4-04</w:t>
            </w:r>
          </w:p>
        </w:tc>
        <w:tc>
          <w:tcPr>
            <w:tcW w:w="2126" w:type="dxa"/>
          </w:tcPr>
          <w:p w14:paraId="1827A93D" w14:textId="25697549" w:rsidR="003F7B0A" w:rsidRPr="00056837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4494524A" w14:textId="7AFDDE20" w:rsidR="003F7B0A" w:rsidRPr="00056837" w:rsidRDefault="003F7B0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Antigen processing and presentation</w:t>
            </w:r>
          </w:p>
        </w:tc>
      </w:tr>
      <w:tr w:rsidR="00C9586B" w:rsidRPr="00001CCC" w14:paraId="403663CD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36B9E5" w14:textId="4DD71D43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bookmarkStart w:id="1" w:name="_Hlk60161377"/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roteasome subunit, beta type 8 (peptidase 7)</w:t>
            </w:r>
          </w:p>
        </w:tc>
        <w:tc>
          <w:tcPr>
            <w:tcW w:w="993" w:type="dxa"/>
          </w:tcPr>
          <w:p w14:paraId="4D8637CB" w14:textId="508A6EAD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Psmb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31174A07" w14:textId="69C4CCCB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1.9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657FBBDE" w14:textId="3DF181CE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56E-05</w:t>
            </w:r>
          </w:p>
        </w:tc>
        <w:tc>
          <w:tcPr>
            <w:tcW w:w="2126" w:type="dxa"/>
          </w:tcPr>
          <w:p w14:paraId="70571EDE" w14:textId="59C540CB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59482814" w14:textId="2495C6A2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Immunoproteasome </w:t>
            </w:r>
          </w:p>
        </w:tc>
      </w:tr>
      <w:tr w:rsidR="00C9586B" w:rsidRPr="00001CCC" w14:paraId="57AEE2F8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ADB9E0" w14:textId="20F20ACC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roteasome subunit, beta type 8 (peptidase 2)</w:t>
            </w:r>
          </w:p>
        </w:tc>
        <w:tc>
          <w:tcPr>
            <w:tcW w:w="993" w:type="dxa"/>
          </w:tcPr>
          <w:p w14:paraId="1CC0A696" w14:textId="0094F4B4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Psmb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25C384A9" w14:textId="6D7C4088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8.4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8C51BC3" w14:textId="52C48283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46E-05</w:t>
            </w:r>
          </w:p>
        </w:tc>
        <w:tc>
          <w:tcPr>
            <w:tcW w:w="2126" w:type="dxa"/>
          </w:tcPr>
          <w:p w14:paraId="1CC6F5E9" w14:textId="7F538C53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17D4BEF8" w14:textId="5A809FD1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Immunoproteasome </w:t>
            </w:r>
          </w:p>
        </w:tc>
      </w:tr>
      <w:bookmarkEnd w:id="1"/>
      <w:tr w:rsidR="00C9586B" w:rsidRPr="00001CCC" w14:paraId="26AF172C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391076" w14:textId="137FF2AA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roteasome subunit, beta type 10</w:t>
            </w:r>
          </w:p>
        </w:tc>
        <w:tc>
          <w:tcPr>
            <w:tcW w:w="993" w:type="dxa"/>
          </w:tcPr>
          <w:p w14:paraId="7E394F56" w14:textId="2E8D2027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Psmb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77A5A50D" w14:textId="77173B13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4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8B9EC05" w14:textId="51424FF9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47E-05</w:t>
            </w:r>
          </w:p>
        </w:tc>
        <w:tc>
          <w:tcPr>
            <w:tcW w:w="2126" w:type="dxa"/>
          </w:tcPr>
          <w:p w14:paraId="7FA03EE0" w14:textId="433B5186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41990705" w14:textId="20218798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Immunoproteasome </w:t>
            </w:r>
          </w:p>
        </w:tc>
      </w:tr>
      <w:tr w:rsidR="00C9586B" w:rsidRPr="00001CCC" w14:paraId="68C5D1C3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821E0A4" w14:textId="1F456B5C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omplement 1, q subcomponent, α polypeptide</w:t>
            </w:r>
          </w:p>
        </w:tc>
        <w:tc>
          <w:tcPr>
            <w:tcW w:w="993" w:type="dxa"/>
          </w:tcPr>
          <w:p w14:paraId="06B3D0DE" w14:textId="453479CB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1q</w:t>
            </w:r>
            <w:r w:rsidRPr="00056837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14:paraId="3B608D98" w14:textId="093144A1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1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224DBDC" w14:textId="42228CD6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17E-05</w:t>
            </w:r>
          </w:p>
        </w:tc>
        <w:tc>
          <w:tcPr>
            <w:tcW w:w="2126" w:type="dxa"/>
          </w:tcPr>
          <w:p w14:paraId="5B134004" w14:textId="55B367CE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0C8BC308" w14:textId="057C8BB4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Complement Microglial specific</w:t>
            </w:r>
          </w:p>
        </w:tc>
      </w:tr>
      <w:tr w:rsidR="00C9586B" w:rsidRPr="00001CCC" w14:paraId="62D0CD05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41AF88" w14:textId="1608389B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omplement 1, q subcomponent, β polypeptide</w:t>
            </w:r>
          </w:p>
        </w:tc>
        <w:tc>
          <w:tcPr>
            <w:tcW w:w="993" w:type="dxa"/>
          </w:tcPr>
          <w:p w14:paraId="41F7B811" w14:textId="54705F55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1q</w:t>
            </w:r>
            <w:r w:rsidRPr="00056837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134" w:type="dxa"/>
          </w:tcPr>
          <w:p w14:paraId="575D3ED7" w14:textId="76063597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5.67</w:t>
            </w:r>
          </w:p>
        </w:tc>
        <w:tc>
          <w:tcPr>
            <w:tcW w:w="1417" w:type="dxa"/>
          </w:tcPr>
          <w:p w14:paraId="2F408FB4" w14:textId="6742C968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09E-08</w:t>
            </w:r>
          </w:p>
        </w:tc>
        <w:tc>
          <w:tcPr>
            <w:tcW w:w="2126" w:type="dxa"/>
          </w:tcPr>
          <w:p w14:paraId="5AD5BECF" w14:textId="5EA239C7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550603E8" w14:textId="05F5C75E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Complement Microglial specific</w:t>
            </w:r>
          </w:p>
        </w:tc>
      </w:tr>
      <w:tr w:rsidR="00C9586B" w:rsidRPr="00001CCC" w14:paraId="69900D9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FC146B" w14:textId="40EE1EF7" w:rsidR="007D0CC3" w:rsidRPr="00056837" w:rsidRDefault="007D0CC3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omplement 1, q subcomponent, c polypeptide</w:t>
            </w:r>
          </w:p>
        </w:tc>
        <w:tc>
          <w:tcPr>
            <w:tcW w:w="993" w:type="dxa"/>
          </w:tcPr>
          <w:p w14:paraId="40A82E6E" w14:textId="0A26BDF4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1q</w:t>
            </w:r>
            <w:r w:rsidRPr="00056837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14:paraId="0F09F89F" w14:textId="0B51F36A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5.8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C93AA41" w14:textId="61F3DEB5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5.78E-05</w:t>
            </w:r>
          </w:p>
        </w:tc>
        <w:tc>
          <w:tcPr>
            <w:tcW w:w="2126" w:type="dxa"/>
          </w:tcPr>
          <w:p w14:paraId="17F745D3" w14:textId="108F6F5F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043E6AB3" w14:textId="7CCA9E37" w:rsidR="007D0CC3" w:rsidRPr="00056837" w:rsidRDefault="007D0CC3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Complement Microglial specific</w:t>
            </w:r>
          </w:p>
        </w:tc>
      </w:tr>
      <w:tr w:rsidR="00C9586B" w:rsidRPr="00001CCC" w14:paraId="5D152E2B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C5EEFCB" w14:textId="419CB221" w:rsidR="00E56386" w:rsidRPr="00056837" w:rsidRDefault="00E56386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D74 antigen</w:t>
            </w:r>
          </w:p>
        </w:tc>
        <w:tc>
          <w:tcPr>
            <w:tcW w:w="993" w:type="dxa"/>
          </w:tcPr>
          <w:p w14:paraId="11221F8E" w14:textId="07CD6FAD" w:rsidR="00E56386" w:rsidRPr="00056837" w:rsidRDefault="00E56386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d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74</w:t>
            </w:r>
          </w:p>
        </w:tc>
        <w:tc>
          <w:tcPr>
            <w:tcW w:w="1134" w:type="dxa"/>
          </w:tcPr>
          <w:p w14:paraId="65215823" w14:textId="21F3D099" w:rsidR="00E56386" w:rsidRPr="00056837" w:rsidRDefault="00E56386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4.9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4B3F107B" w14:textId="380B2992" w:rsidR="00E56386" w:rsidRPr="00056837" w:rsidRDefault="00E56386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5.03E-07</w:t>
            </w:r>
          </w:p>
        </w:tc>
        <w:tc>
          <w:tcPr>
            <w:tcW w:w="2126" w:type="dxa"/>
          </w:tcPr>
          <w:p w14:paraId="4D680963" w14:textId="468637CA" w:rsidR="00E56386" w:rsidRPr="00056837" w:rsidRDefault="00E56386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B3CF87A" w14:textId="33BB2F67" w:rsidR="00E56386" w:rsidRPr="00056837" w:rsidRDefault="00E56386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MHC II </w:t>
            </w:r>
            <w:proofErr w:type="gramStart"/>
            <w:r w:rsidRPr="00056837">
              <w:rPr>
                <w:rFonts w:ascii="Arial" w:hAnsi="Arial" w:cs="Arial"/>
                <w:sz w:val="16"/>
                <w:szCs w:val="16"/>
              </w:rPr>
              <w:t>Polypeptide  Regulatory</w:t>
            </w:r>
            <w:proofErr w:type="gramEnd"/>
            <w:r w:rsidRPr="00056837">
              <w:rPr>
                <w:rFonts w:ascii="Arial" w:hAnsi="Arial" w:cs="Arial"/>
                <w:sz w:val="16"/>
                <w:szCs w:val="16"/>
              </w:rPr>
              <w:t xml:space="preserve"> function</w:t>
            </w:r>
          </w:p>
        </w:tc>
      </w:tr>
      <w:tr w:rsidR="00971F2A" w:rsidRPr="00001CCC" w14:paraId="344631AB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5C20C7" w14:textId="72E2BD40" w:rsidR="00971F2A" w:rsidRPr="00056837" w:rsidRDefault="00971F2A" w:rsidP="007D0CC3">
            <w:pPr>
              <w:rPr>
                <w:rFonts w:ascii="Arial" w:hAnsi="Arial" w:cs="Arial"/>
                <w:color w:val="000001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eta-2-microglobulin</w:t>
            </w:r>
          </w:p>
        </w:tc>
        <w:tc>
          <w:tcPr>
            <w:tcW w:w="993" w:type="dxa"/>
          </w:tcPr>
          <w:p w14:paraId="38623F2C" w14:textId="7F832C8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BE79F4">
              <w:rPr>
                <w:rFonts w:ascii="Arial" w:hAnsi="Arial" w:cs="Arial"/>
                <w:sz w:val="16"/>
                <w:szCs w:val="16"/>
              </w:rPr>
              <w:t>2m</w:t>
            </w:r>
          </w:p>
        </w:tc>
        <w:tc>
          <w:tcPr>
            <w:tcW w:w="1134" w:type="dxa"/>
          </w:tcPr>
          <w:p w14:paraId="2C1E3C66" w14:textId="664FD64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8.0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EFFDE7D" w14:textId="1FDCA4F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5.60E-05</w:t>
            </w:r>
          </w:p>
        </w:tc>
        <w:tc>
          <w:tcPr>
            <w:tcW w:w="2126" w:type="dxa"/>
          </w:tcPr>
          <w:p w14:paraId="5907152F" w14:textId="30CFC1E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FC4999E" w14:textId="405D8B5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 xml:space="preserve">Amin et al [38] Secreted Biomarker </w:t>
            </w:r>
          </w:p>
        </w:tc>
      </w:tr>
      <w:tr w:rsidR="00971F2A" w:rsidRPr="00001CCC" w14:paraId="2E03B7E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7F4193" w14:textId="5FB772ED" w:rsidR="00971F2A" w:rsidRPr="00056837" w:rsidRDefault="00971F2A" w:rsidP="007D0CC3">
            <w:pPr>
              <w:rPr>
                <w:rFonts w:ascii="Arial" w:hAnsi="Arial" w:cs="Arial"/>
                <w:color w:val="000001"/>
                <w:sz w:val="16"/>
                <w:szCs w:val="16"/>
                <w:shd w:val="clear" w:color="auto" w:fill="FFFFFF"/>
              </w:rPr>
            </w:pPr>
            <w:r w:rsidRPr="00BE79F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Serum amyloid A 3</w:t>
            </w:r>
          </w:p>
        </w:tc>
        <w:tc>
          <w:tcPr>
            <w:tcW w:w="993" w:type="dxa"/>
          </w:tcPr>
          <w:p w14:paraId="2D0365E4" w14:textId="1BC0E4A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BE79F4">
              <w:rPr>
                <w:rFonts w:ascii="Arial" w:hAnsi="Arial" w:cs="Arial"/>
                <w:i/>
                <w:sz w:val="16"/>
                <w:szCs w:val="16"/>
              </w:rPr>
              <w:t>Saa</w:t>
            </w:r>
            <w:r w:rsidRPr="00BE79F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668AC39" w14:textId="5210025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26.4</w:t>
            </w:r>
            <w:r w:rsidRPr="00BE79F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28A40E97" w14:textId="4B36246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1.34E-06</w:t>
            </w:r>
          </w:p>
        </w:tc>
        <w:tc>
          <w:tcPr>
            <w:tcW w:w="2126" w:type="dxa"/>
          </w:tcPr>
          <w:p w14:paraId="38D08D19" w14:textId="1AE4B49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3C1D48B" w14:textId="39CB4FF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79F4">
              <w:rPr>
                <w:rFonts w:ascii="Arial" w:hAnsi="Arial" w:cs="Arial"/>
                <w:sz w:val="16"/>
                <w:szCs w:val="16"/>
              </w:rPr>
              <w:t>Macrophage enriched (this study)</w:t>
            </w:r>
          </w:p>
        </w:tc>
      </w:tr>
      <w:tr w:rsidR="00971F2A" w:rsidRPr="00001CCC" w14:paraId="72B49455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03B2D6D" w14:textId="4BA77009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8"/>
                <w:szCs w:val="18"/>
                <w:highlight w:val="yellow"/>
                <w:shd w:val="clear" w:color="auto" w:fill="FFFFFF"/>
              </w:rPr>
            </w:pPr>
            <w:r w:rsidRPr="00C9586B">
              <w:rPr>
                <w:rFonts w:ascii="Arial" w:hAnsi="Arial" w:cs="Arial"/>
                <w:color w:val="000001"/>
                <w:sz w:val="18"/>
                <w:szCs w:val="18"/>
                <w:highlight w:val="lightGray"/>
                <w:shd w:val="clear" w:color="auto" w:fill="FFFFFF"/>
              </w:rPr>
              <w:t>Diapedesis/CAM genes</w:t>
            </w:r>
          </w:p>
        </w:tc>
        <w:tc>
          <w:tcPr>
            <w:tcW w:w="993" w:type="dxa"/>
          </w:tcPr>
          <w:p w14:paraId="694A697D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66BDD7C5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1C0B87F8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</w:tcPr>
          <w:p w14:paraId="016C020D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3544" w:type="dxa"/>
          </w:tcPr>
          <w:p w14:paraId="27974EBE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971F2A" w:rsidRPr="00001CCC" w14:paraId="78A81D04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0BB7EC4" w14:textId="281536C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highlight w:val="yellow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cellular adhesion molecule 2</w:t>
            </w:r>
          </w:p>
        </w:tc>
        <w:tc>
          <w:tcPr>
            <w:tcW w:w="993" w:type="dxa"/>
          </w:tcPr>
          <w:p w14:paraId="63FB0A94" w14:textId="50E34A2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cam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0D1C6D4" w14:textId="3A9FCC0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2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AC57E8A" w14:textId="1F62DB9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92E-06</w:t>
            </w:r>
          </w:p>
        </w:tc>
        <w:tc>
          <w:tcPr>
            <w:tcW w:w="2126" w:type="dxa"/>
          </w:tcPr>
          <w:p w14:paraId="059477F0" w14:textId="52F176F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2BC9D2C8" w14:textId="21F7827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Super Ig CAM leukocyte-endothelial cell</w:t>
            </w:r>
          </w:p>
        </w:tc>
      </w:tr>
      <w:tr w:rsidR="00971F2A" w:rsidRPr="00001CCC" w14:paraId="1D9F8D1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CD9B232" w14:textId="2F548E7C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highlight w:val="yellow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cellular adhesion molecule 5</w:t>
            </w:r>
          </w:p>
        </w:tc>
        <w:tc>
          <w:tcPr>
            <w:tcW w:w="993" w:type="dxa"/>
          </w:tcPr>
          <w:p w14:paraId="1695E10A" w14:textId="59EAE59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cam</w:t>
            </w:r>
            <w:r w:rsidRPr="0005683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EE6EAF1" w14:textId="2375C03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2.1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6 </w:t>
            </w:r>
          </w:p>
        </w:tc>
        <w:tc>
          <w:tcPr>
            <w:tcW w:w="1417" w:type="dxa"/>
          </w:tcPr>
          <w:p w14:paraId="4BCFDCC4" w14:textId="775B13C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35E-07</w:t>
            </w:r>
          </w:p>
        </w:tc>
        <w:tc>
          <w:tcPr>
            <w:tcW w:w="2126" w:type="dxa"/>
          </w:tcPr>
          <w:p w14:paraId="00553468" w14:textId="146D1D8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5FC82E28" w14:textId="1B6AF8E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Super Ig CAM leukocyte-endothelial cell</w:t>
            </w:r>
          </w:p>
        </w:tc>
      </w:tr>
      <w:tr w:rsidR="00971F2A" w:rsidRPr="00001CCC" w14:paraId="1DB4D4DD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EFEAE08" w14:textId="71DCB014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highlight w:val="yellow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electin platelet (p-selectin) ligand</w:t>
            </w:r>
          </w:p>
        </w:tc>
        <w:tc>
          <w:tcPr>
            <w:tcW w:w="993" w:type="dxa"/>
          </w:tcPr>
          <w:p w14:paraId="4B674EBC" w14:textId="3A5BE58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highlight w:val="yellow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Selplg</w:t>
            </w:r>
            <w:proofErr w:type="spellEnd"/>
          </w:p>
        </w:tc>
        <w:tc>
          <w:tcPr>
            <w:tcW w:w="1134" w:type="dxa"/>
          </w:tcPr>
          <w:p w14:paraId="5544565E" w14:textId="7280519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2.56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39B22658" w14:textId="3FC7E66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20E-05</w:t>
            </w:r>
          </w:p>
        </w:tc>
        <w:tc>
          <w:tcPr>
            <w:tcW w:w="2126" w:type="dxa"/>
          </w:tcPr>
          <w:p w14:paraId="0275E1C7" w14:textId="3913527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7F6340AB" w14:textId="42CA93B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Binds SELP critical in initial leucocyte capture</w:t>
            </w:r>
          </w:p>
        </w:tc>
      </w:tr>
      <w:tr w:rsidR="00971F2A" w:rsidRPr="00001CCC" w14:paraId="4AD47E74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C30AE1D" w14:textId="4EFFE080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grin alpha 7</w:t>
            </w:r>
          </w:p>
        </w:tc>
        <w:tc>
          <w:tcPr>
            <w:tcW w:w="993" w:type="dxa"/>
          </w:tcPr>
          <w:p w14:paraId="22946F6B" w14:textId="0C4BB54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tga</w:t>
            </w:r>
            <w:r w:rsidRPr="0005683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33833077" w14:textId="1E8593D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1.7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4AE721D7" w14:textId="69836CC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24E-04</w:t>
            </w:r>
          </w:p>
        </w:tc>
        <w:tc>
          <w:tcPr>
            <w:tcW w:w="2126" w:type="dxa"/>
          </w:tcPr>
          <w:p w14:paraId="200A226E" w14:textId="354F411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3FD789F6" w14:textId="1E38CE1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Major laminin receptor</w:t>
            </w:r>
          </w:p>
        </w:tc>
      </w:tr>
      <w:tr w:rsidR="00971F2A" w:rsidRPr="00001CCC" w14:paraId="12F2B341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819078D" w14:textId="70928735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highlight w:val="yellow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ntegrin beta 4</w:t>
            </w:r>
          </w:p>
        </w:tc>
        <w:tc>
          <w:tcPr>
            <w:tcW w:w="993" w:type="dxa"/>
          </w:tcPr>
          <w:p w14:paraId="034395E0" w14:textId="4059FC6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tgb</w:t>
            </w:r>
            <w:r w:rsidRPr="0005683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2D96A32" w14:textId="5734067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2.17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79CBE65E" w14:textId="01E87B9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56E-05</w:t>
            </w:r>
          </w:p>
        </w:tc>
        <w:tc>
          <w:tcPr>
            <w:tcW w:w="2126" w:type="dxa"/>
          </w:tcPr>
          <w:p w14:paraId="1E518BB4" w14:textId="3C8139D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39692D11" w14:textId="1F76464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CAM Integrin</w:t>
            </w:r>
          </w:p>
        </w:tc>
      </w:tr>
      <w:tr w:rsidR="00971F2A" w:rsidRPr="00001CCC" w14:paraId="1B0A529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BEBB75" w14:textId="17721C29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highlight w:val="yellow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ntegrin beta 5</w:t>
            </w:r>
          </w:p>
        </w:tc>
        <w:tc>
          <w:tcPr>
            <w:tcW w:w="993" w:type="dxa"/>
          </w:tcPr>
          <w:p w14:paraId="122A61FB" w14:textId="0FAEFDA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tgb</w:t>
            </w:r>
            <w:r w:rsidRPr="0005683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7EFD91ED" w14:textId="4744CDD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  <w:tc>
          <w:tcPr>
            <w:tcW w:w="1417" w:type="dxa"/>
          </w:tcPr>
          <w:p w14:paraId="60D436B1" w14:textId="3598E44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34E-06</w:t>
            </w:r>
          </w:p>
        </w:tc>
        <w:tc>
          <w:tcPr>
            <w:tcW w:w="2126" w:type="dxa"/>
          </w:tcPr>
          <w:p w14:paraId="48431F68" w14:textId="4493E9A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5218C354" w14:textId="3BBAE40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CAM Integrin </w:t>
            </w:r>
            <w:r w:rsidRPr="00056837">
              <w:rPr>
                <w:rFonts w:ascii="Arial" w:hAnsi="Arial" w:cs="Arial"/>
                <w:color w:val="333333"/>
                <w:sz w:val="16"/>
                <w:szCs w:val="16"/>
              </w:rPr>
              <w:t>adhesion to vitronectin</w:t>
            </w:r>
          </w:p>
        </w:tc>
      </w:tr>
      <w:tr w:rsidR="00971F2A" w:rsidRPr="00001CCC" w14:paraId="765FEBC7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1D46B6" w14:textId="6FB82355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highlight w:val="yellow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isintegrin</w:t>
            </w:r>
            <w:proofErr w:type="spellEnd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&amp; metallopeptidase domain 9</w:t>
            </w:r>
          </w:p>
        </w:tc>
        <w:tc>
          <w:tcPr>
            <w:tcW w:w="993" w:type="dxa"/>
          </w:tcPr>
          <w:p w14:paraId="7E2E553B" w14:textId="3AC987B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Adam</w:t>
            </w:r>
            <w:r w:rsidRPr="0005683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5288C393" w14:textId="1668150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97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63C3D277" w14:textId="5B86A66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59E-06</w:t>
            </w:r>
          </w:p>
        </w:tc>
        <w:tc>
          <w:tcPr>
            <w:tcW w:w="2126" w:type="dxa"/>
          </w:tcPr>
          <w:p w14:paraId="6A6E06EE" w14:textId="7978A17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A0CC14A" w14:textId="200F4CD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Angiogenesis</w:t>
            </w:r>
          </w:p>
        </w:tc>
      </w:tr>
      <w:tr w:rsidR="00971F2A" w:rsidRPr="00001CCC" w14:paraId="466994C6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736A953" w14:textId="0B3882EF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highlight w:val="yellow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isintegrin</w:t>
            </w:r>
            <w:proofErr w:type="spellEnd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&amp; metallopeptidase domain 17</w:t>
            </w:r>
          </w:p>
        </w:tc>
        <w:tc>
          <w:tcPr>
            <w:tcW w:w="993" w:type="dxa"/>
          </w:tcPr>
          <w:p w14:paraId="770A9B82" w14:textId="6FCF2EF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Adam</w:t>
            </w:r>
            <w:r w:rsidRPr="00056837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14:paraId="6CFCB991" w14:textId="56A952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2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3667ECE2" w14:textId="4980864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80E-06</w:t>
            </w:r>
          </w:p>
        </w:tc>
        <w:tc>
          <w:tcPr>
            <w:tcW w:w="2126" w:type="dxa"/>
          </w:tcPr>
          <w:p w14:paraId="4BF761A8" w14:textId="23D7F3C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C6A55C7" w14:textId="787FB07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NF cleavage</w:t>
            </w:r>
          </w:p>
        </w:tc>
      </w:tr>
      <w:tr w:rsidR="00971F2A" w:rsidRPr="00001CCC" w14:paraId="2343CD0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CE37F2" w14:textId="2AA5E413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isintegrin</w:t>
            </w:r>
            <w:proofErr w:type="spellEnd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&amp; metallopeptidase domain 23</w:t>
            </w:r>
          </w:p>
        </w:tc>
        <w:tc>
          <w:tcPr>
            <w:tcW w:w="993" w:type="dxa"/>
          </w:tcPr>
          <w:p w14:paraId="1C451BAE" w14:textId="1FFC75F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Adam</w:t>
            </w:r>
            <w:r w:rsidRPr="0005683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14:paraId="224390BE" w14:textId="1F10542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9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15149B26" w14:textId="42FE3EF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74E06</w:t>
            </w:r>
          </w:p>
        </w:tc>
        <w:tc>
          <w:tcPr>
            <w:tcW w:w="2126" w:type="dxa"/>
          </w:tcPr>
          <w:p w14:paraId="5290B747" w14:textId="2EAF078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4D3FAA8" w14:textId="7F99096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May function as an integrin in the brain</w:t>
            </w:r>
          </w:p>
        </w:tc>
      </w:tr>
      <w:tr w:rsidR="00971F2A" w:rsidRPr="00001CCC" w14:paraId="7A313911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0BCD434" w14:textId="6EB25AE1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isintegrin</w:t>
            </w:r>
            <w:proofErr w:type="spellEnd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&amp; metallopeptidase domain</w:t>
            </w:r>
          </w:p>
        </w:tc>
        <w:tc>
          <w:tcPr>
            <w:tcW w:w="993" w:type="dxa"/>
          </w:tcPr>
          <w:p w14:paraId="27259327" w14:textId="1713A26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Adam</w:t>
            </w:r>
            <w:r w:rsidRPr="0005683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14:paraId="678B04D9" w14:textId="597C8C3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1.8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5B45F630" w14:textId="152AD58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54E-05</w:t>
            </w:r>
          </w:p>
        </w:tc>
        <w:tc>
          <w:tcPr>
            <w:tcW w:w="2126" w:type="dxa"/>
          </w:tcPr>
          <w:p w14:paraId="260264DC" w14:textId="0BC1C7A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4E40218" w14:textId="720733A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Multifunctional</w:t>
            </w:r>
          </w:p>
        </w:tc>
      </w:tr>
      <w:tr w:rsidR="00971F2A" w:rsidRPr="00001CCC" w14:paraId="4F3DF8E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5041C1" w14:textId="20D8135F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D274 antigen</w:t>
            </w:r>
          </w:p>
        </w:tc>
        <w:tc>
          <w:tcPr>
            <w:tcW w:w="993" w:type="dxa"/>
          </w:tcPr>
          <w:p w14:paraId="41F74EF2" w14:textId="389B042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d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274</w:t>
            </w:r>
          </w:p>
        </w:tc>
        <w:tc>
          <w:tcPr>
            <w:tcW w:w="1134" w:type="dxa"/>
          </w:tcPr>
          <w:p w14:paraId="479C7ED8" w14:textId="10BCBC2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8.6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9BAF1A5" w14:textId="338AF17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08E-04</w:t>
            </w:r>
          </w:p>
        </w:tc>
        <w:tc>
          <w:tcPr>
            <w:tcW w:w="2126" w:type="dxa"/>
          </w:tcPr>
          <w:p w14:paraId="73D52439" w14:textId="46B77B5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52DBA461" w14:textId="233CFFD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Cell death ligand involved in T cell suppression</w:t>
            </w:r>
          </w:p>
        </w:tc>
      </w:tr>
      <w:tr w:rsidR="00971F2A" w:rsidRPr="00001CCC" w14:paraId="7F6FAA8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F429170" w14:textId="1DCDB565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D40 antigen</w:t>
            </w:r>
          </w:p>
        </w:tc>
        <w:tc>
          <w:tcPr>
            <w:tcW w:w="993" w:type="dxa"/>
          </w:tcPr>
          <w:p w14:paraId="47D24D81" w14:textId="3BB9BB8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d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69F42334" w14:textId="3F68BB7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2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5F77DD2" w14:textId="1125819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16E-05</w:t>
            </w:r>
          </w:p>
        </w:tc>
        <w:tc>
          <w:tcPr>
            <w:tcW w:w="2126" w:type="dxa"/>
          </w:tcPr>
          <w:p w14:paraId="12A2CBC4" w14:textId="24E2E6F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0A6FD5F4" w14:textId="021626B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NF-family member 5</w:t>
            </w:r>
          </w:p>
        </w:tc>
      </w:tr>
      <w:tr w:rsidR="00971F2A" w:rsidRPr="00001CCC" w14:paraId="1D6D5AA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99681BD" w14:textId="49822FF5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D86 antigen</w:t>
            </w:r>
          </w:p>
        </w:tc>
        <w:tc>
          <w:tcPr>
            <w:tcW w:w="993" w:type="dxa"/>
          </w:tcPr>
          <w:p w14:paraId="7DFC1197" w14:textId="4F247F2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d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86</w:t>
            </w:r>
          </w:p>
        </w:tc>
        <w:tc>
          <w:tcPr>
            <w:tcW w:w="1134" w:type="dxa"/>
          </w:tcPr>
          <w:p w14:paraId="4A3BB734" w14:textId="314EB25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3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FF02EB6" w14:textId="331D5D3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70E-06</w:t>
            </w:r>
          </w:p>
        </w:tc>
        <w:tc>
          <w:tcPr>
            <w:tcW w:w="2126" w:type="dxa"/>
          </w:tcPr>
          <w:p w14:paraId="6C3D00BD" w14:textId="459CA6C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B523FFA" w14:textId="5D9EF8D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 lymphocyte proliferation</w:t>
            </w:r>
          </w:p>
        </w:tc>
      </w:tr>
      <w:tr w:rsidR="00971F2A" w:rsidRPr="00001CCC" w14:paraId="27651E0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C1C8A80" w14:textId="5529DB9C" w:rsidR="00971F2A" w:rsidRPr="00056837" w:rsidRDefault="00971F2A" w:rsidP="007D0CC3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C9586B">
              <w:rPr>
                <w:rFonts w:ascii="Arial" w:hAnsi="Arial" w:cs="Arial"/>
                <w:iCs/>
                <w:color w:val="000000"/>
                <w:sz w:val="18"/>
                <w:szCs w:val="18"/>
                <w:highlight w:val="lightGray"/>
              </w:rPr>
              <w:t>Immunoglobulin genes</w:t>
            </w:r>
          </w:p>
        </w:tc>
        <w:tc>
          <w:tcPr>
            <w:tcW w:w="993" w:type="dxa"/>
          </w:tcPr>
          <w:p w14:paraId="5DFA0D1E" w14:textId="499F478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5CD60FB7" w14:textId="1DA121E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1B25B4D4" w14:textId="5CE6CF0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</w:tcPr>
          <w:p w14:paraId="1096D839" w14:textId="5EFAF71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3544" w:type="dxa"/>
          </w:tcPr>
          <w:p w14:paraId="05F1C6D2" w14:textId="562EDDA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971F2A" w:rsidRPr="00001CCC" w14:paraId="105EF247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D3E1E80" w14:textId="41DAD4E6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2" w:name="_Hlk54192993"/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mmunoglobulin kappa chain variable 8 (V8)</w:t>
            </w:r>
          </w:p>
        </w:tc>
        <w:tc>
          <w:tcPr>
            <w:tcW w:w="993" w:type="dxa"/>
          </w:tcPr>
          <w:p w14:paraId="03250F89" w14:textId="0326649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gk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-V8</w:t>
            </w:r>
          </w:p>
        </w:tc>
        <w:tc>
          <w:tcPr>
            <w:tcW w:w="1134" w:type="dxa"/>
          </w:tcPr>
          <w:p w14:paraId="3FD1B823" w14:textId="72EE5B1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7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B91E77D" w14:textId="3D2A21F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20E-04</w:t>
            </w:r>
          </w:p>
        </w:tc>
        <w:tc>
          <w:tcPr>
            <w:tcW w:w="2126" w:type="dxa"/>
          </w:tcPr>
          <w:p w14:paraId="576A8FE8" w14:textId="5479DD4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-late induction</w:t>
            </w:r>
          </w:p>
        </w:tc>
        <w:tc>
          <w:tcPr>
            <w:tcW w:w="3544" w:type="dxa"/>
          </w:tcPr>
          <w:p w14:paraId="2E1FADE5" w14:textId="0851BC0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Igk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 xml:space="preserve"> gene family</w:t>
            </w:r>
          </w:p>
        </w:tc>
      </w:tr>
      <w:bookmarkEnd w:id="2"/>
      <w:tr w:rsidR="00971F2A" w:rsidRPr="00001CCC" w14:paraId="6701BB7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ADB564" w14:textId="3B1BC93B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mmunoglobulin kappa chain variable 34 (V34)</w:t>
            </w:r>
          </w:p>
        </w:tc>
        <w:tc>
          <w:tcPr>
            <w:tcW w:w="993" w:type="dxa"/>
          </w:tcPr>
          <w:p w14:paraId="0214AEEC" w14:textId="3403A3D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gk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-V34</w:t>
            </w:r>
          </w:p>
        </w:tc>
        <w:tc>
          <w:tcPr>
            <w:tcW w:w="1134" w:type="dxa"/>
          </w:tcPr>
          <w:p w14:paraId="6E87554B" w14:textId="0AB14CE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42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17" w:type="dxa"/>
          </w:tcPr>
          <w:p w14:paraId="58E01BFA" w14:textId="4EE096B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31E-03</w:t>
            </w:r>
          </w:p>
        </w:tc>
        <w:tc>
          <w:tcPr>
            <w:tcW w:w="2126" w:type="dxa"/>
          </w:tcPr>
          <w:p w14:paraId="289E2ECC" w14:textId="1B6519A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-late induction</w:t>
            </w:r>
          </w:p>
        </w:tc>
        <w:tc>
          <w:tcPr>
            <w:tcW w:w="3544" w:type="dxa"/>
          </w:tcPr>
          <w:p w14:paraId="57760DF1" w14:textId="7193738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Igk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 xml:space="preserve"> gene family</w:t>
            </w:r>
          </w:p>
        </w:tc>
      </w:tr>
      <w:tr w:rsidR="00971F2A" w:rsidRPr="00001CCC" w14:paraId="5276E34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581373B" w14:textId="32E35313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mmunoglobulin joining chain</w:t>
            </w:r>
          </w:p>
        </w:tc>
        <w:tc>
          <w:tcPr>
            <w:tcW w:w="993" w:type="dxa"/>
          </w:tcPr>
          <w:p w14:paraId="69309711" w14:textId="55F6D0D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Igi</w:t>
            </w:r>
            <w:proofErr w:type="spellEnd"/>
          </w:p>
        </w:tc>
        <w:tc>
          <w:tcPr>
            <w:tcW w:w="1134" w:type="dxa"/>
          </w:tcPr>
          <w:p w14:paraId="08204FB4" w14:textId="78B60F1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1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5A9E6EC7" w14:textId="7B6D901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69E-04</w:t>
            </w:r>
          </w:p>
        </w:tc>
        <w:tc>
          <w:tcPr>
            <w:tcW w:w="2126" w:type="dxa"/>
          </w:tcPr>
          <w:p w14:paraId="0B0C9F97" w14:textId="6BFD78F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-late induction</w:t>
            </w:r>
          </w:p>
        </w:tc>
        <w:tc>
          <w:tcPr>
            <w:tcW w:w="3544" w:type="dxa"/>
          </w:tcPr>
          <w:p w14:paraId="7E53086B" w14:textId="1CBA478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Links IgM monomers </w:t>
            </w:r>
          </w:p>
        </w:tc>
      </w:tr>
      <w:tr w:rsidR="00971F2A" w:rsidRPr="00001CCC" w14:paraId="1E060E38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4F6D74" w14:textId="727927B8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highlight w:val="yellow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Marginal zone B and B1 cell-specific protein 1</w:t>
            </w:r>
          </w:p>
        </w:tc>
        <w:tc>
          <w:tcPr>
            <w:tcW w:w="993" w:type="dxa"/>
          </w:tcPr>
          <w:p w14:paraId="0C26AAB9" w14:textId="2CF5ABB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Mzb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2703BCC" w14:textId="67C863D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8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66B2CA9D" w14:textId="0DAC08D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30E-05</w:t>
            </w:r>
          </w:p>
        </w:tc>
        <w:tc>
          <w:tcPr>
            <w:tcW w:w="2126" w:type="dxa"/>
          </w:tcPr>
          <w:p w14:paraId="7413CA24" w14:textId="6730647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-late induction</w:t>
            </w:r>
          </w:p>
        </w:tc>
        <w:tc>
          <w:tcPr>
            <w:tcW w:w="3544" w:type="dxa"/>
          </w:tcPr>
          <w:p w14:paraId="363EB081" w14:textId="298D54B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IgM assembly and secretion</w:t>
            </w:r>
          </w:p>
        </w:tc>
      </w:tr>
      <w:tr w:rsidR="00971F2A" w:rsidRPr="00001CCC" w14:paraId="6879DCC6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6748B40" w14:textId="78F75C1B" w:rsidR="00971F2A" w:rsidRPr="009E6D1C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9E6D1C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Fc receptor, IgG, low affinity IV</w:t>
            </w:r>
          </w:p>
        </w:tc>
        <w:tc>
          <w:tcPr>
            <w:tcW w:w="993" w:type="dxa"/>
          </w:tcPr>
          <w:p w14:paraId="400EC142" w14:textId="43ED14F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Fcgr</w:t>
            </w:r>
            <w:r w:rsidRPr="009E6D1C">
              <w:rPr>
                <w:rFonts w:ascii="Arial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118E4DC" w14:textId="562FD44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7</w:t>
            </w:r>
            <w:r w:rsidRPr="009E6D1C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3108446" w14:textId="3313E38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2E-05</w:t>
            </w:r>
          </w:p>
        </w:tc>
        <w:tc>
          <w:tcPr>
            <w:tcW w:w="2126" w:type="dxa"/>
          </w:tcPr>
          <w:p w14:paraId="2BAF1552" w14:textId="276BD37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6D1C4DA" w14:textId="0F3FF3EE" w:rsidR="00971F2A" w:rsidRPr="009E6D1C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6D1C">
              <w:rPr>
                <w:rFonts w:ascii="Arial" w:hAnsi="Arial" w:cs="Arial"/>
                <w:sz w:val="16"/>
                <w:szCs w:val="16"/>
              </w:rPr>
              <w:t>Fc gamma receptor</w:t>
            </w:r>
            <w:bookmarkStart w:id="3" w:name="_Hlk70511182"/>
            <w:r w:rsidRPr="009E6D1C"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End w:id="3"/>
            <w:r w:rsidRPr="009E6D1C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</w:tr>
      <w:tr w:rsidR="00971F2A" w:rsidRPr="00001CCC" w14:paraId="7C1BC7D1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07A6BE" w14:textId="2CB9FE95" w:rsidR="00971F2A" w:rsidRPr="00CD4DB0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CD4DB0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Fc receptor, IgG, low affinity III</w:t>
            </w:r>
          </w:p>
        </w:tc>
        <w:tc>
          <w:tcPr>
            <w:tcW w:w="993" w:type="dxa"/>
          </w:tcPr>
          <w:p w14:paraId="2D949FE4" w14:textId="7A502BC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Fcgr</w:t>
            </w:r>
            <w:r w:rsidRPr="00CD4DB0">
              <w:rPr>
                <w:rFonts w:ascii="Arial" w:hAnsi="Arial" w:cs="Arial"/>
                <w:i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39C6B1A4" w14:textId="39D4964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6</w:t>
            </w:r>
            <w:r w:rsidRPr="00CD4DB0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699A2D1" w14:textId="55CD089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7E-04</w:t>
            </w:r>
          </w:p>
        </w:tc>
        <w:tc>
          <w:tcPr>
            <w:tcW w:w="2126" w:type="dxa"/>
          </w:tcPr>
          <w:p w14:paraId="1F07F548" w14:textId="3525BAC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0F599E54" w14:textId="237DB91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6D1C">
              <w:rPr>
                <w:rFonts w:ascii="Arial" w:hAnsi="Arial" w:cs="Arial"/>
                <w:sz w:val="16"/>
                <w:szCs w:val="16"/>
              </w:rPr>
              <w:t>Fc gamma receptor gene</w:t>
            </w:r>
          </w:p>
        </w:tc>
      </w:tr>
      <w:tr w:rsidR="00971F2A" w:rsidRPr="00001CCC" w14:paraId="35F2CEBB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2DCD715" w14:textId="5D666DB1" w:rsidR="00971F2A" w:rsidRPr="00CD4DB0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CD4DB0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Fc receptor, IgG, low affinity IIb</w:t>
            </w:r>
          </w:p>
        </w:tc>
        <w:tc>
          <w:tcPr>
            <w:tcW w:w="993" w:type="dxa"/>
          </w:tcPr>
          <w:p w14:paraId="1D3435D2" w14:textId="0A28E14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Fcgr</w:t>
            </w:r>
            <w:r w:rsidRPr="00CD4DB0">
              <w:rPr>
                <w:rFonts w:ascii="Arial" w:hAnsi="Arial" w:cs="Arial"/>
                <w:iCs/>
                <w:sz w:val="16"/>
                <w:szCs w:val="16"/>
              </w:rPr>
              <w:t>2b</w:t>
            </w:r>
          </w:p>
        </w:tc>
        <w:tc>
          <w:tcPr>
            <w:tcW w:w="1134" w:type="dxa"/>
          </w:tcPr>
          <w:p w14:paraId="7701700F" w14:textId="1D36BBD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</w:t>
            </w:r>
            <w:r w:rsidRPr="00CD4DB0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D34E730" w14:textId="213D112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8E-03</w:t>
            </w:r>
          </w:p>
        </w:tc>
        <w:tc>
          <w:tcPr>
            <w:tcW w:w="2126" w:type="dxa"/>
          </w:tcPr>
          <w:p w14:paraId="4195DA1B" w14:textId="7866189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CDD0418" w14:textId="29329A1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6D1C">
              <w:rPr>
                <w:rFonts w:ascii="Arial" w:hAnsi="Arial" w:cs="Arial"/>
                <w:sz w:val="16"/>
                <w:szCs w:val="16"/>
              </w:rPr>
              <w:t>Fc gamma receptor gene</w:t>
            </w:r>
          </w:p>
        </w:tc>
      </w:tr>
      <w:tr w:rsidR="00971F2A" w:rsidRPr="00001CCC" w14:paraId="52D00D27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6"/>
          </w:tcPr>
          <w:p w14:paraId="68CB1ACD" w14:textId="0B08497A" w:rsidR="00971F2A" w:rsidRPr="00056837" w:rsidRDefault="00971F2A" w:rsidP="007D0CC3">
            <w:pPr>
              <w:rPr>
                <w:rFonts w:ascii="Arial" w:hAnsi="Arial" w:cs="Arial"/>
                <w:sz w:val="18"/>
                <w:szCs w:val="18"/>
              </w:rPr>
            </w:pPr>
            <w:r w:rsidRPr="00C9586B">
              <w:rPr>
                <w:rFonts w:ascii="Arial" w:hAnsi="Arial" w:cs="Arial"/>
                <w:sz w:val="18"/>
                <w:szCs w:val="18"/>
                <w:highlight w:val="lightGray"/>
              </w:rPr>
              <w:t>Cytokine genes</w:t>
            </w:r>
          </w:p>
        </w:tc>
      </w:tr>
      <w:tr w:rsidR="00971F2A" w:rsidRPr="00001CCC" w14:paraId="64E89A8B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122E707" w14:textId="70C680B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feron alpha beta</w:t>
            </w:r>
          </w:p>
        </w:tc>
        <w:tc>
          <w:tcPr>
            <w:tcW w:w="993" w:type="dxa"/>
          </w:tcPr>
          <w:p w14:paraId="6305EF94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Ifn</w:t>
            </w:r>
            <w:proofErr w:type="spellEnd"/>
            <w:r w:rsidRPr="00056837">
              <w:rPr>
                <w:rFonts w:ascii="Arial" w:hAnsi="Arial" w:cs="Arial"/>
                <w:i/>
                <w:sz w:val="16"/>
                <w:szCs w:val="16"/>
              </w:rPr>
              <w:t>α/β</w:t>
            </w:r>
          </w:p>
        </w:tc>
        <w:tc>
          <w:tcPr>
            <w:tcW w:w="1134" w:type="dxa"/>
          </w:tcPr>
          <w:p w14:paraId="75C4DA4D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4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1BF7BE80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57E-05</w:t>
            </w:r>
          </w:p>
        </w:tc>
        <w:tc>
          <w:tcPr>
            <w:tcW w:w="2126" w:type="dxa"/>
          </w:tcPr>
          <w:p w14:paraId="0A53F82A" w14:textId="7FC98E2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5264178F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nterferon response</w:t>
            </w:r>
          </w:p>
        </w:tc>
      </w:tr>
      <w:tr w:rsidR="00971F2A" w:rsidRPr="00001CCC" w14:paraId="6985908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7DBF48" w14:textId="7A8411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feron beta 1</w:t>
            </w:r>
          </w:p>
        </w:tc>
        <w:tc>
          <w:tcPr>
            <w:tcW w:w="993" w:type="dxa"/>
          </w:tcPr>
          <w:p w14:paraId="551FFF80" w14:textId="379EF70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Ifn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>β1</w:t>
            </w:r>
          </w:p>
        </w:tc>
        <w:tc>
          <w:tcPr>
            <w:tcW w:w="1134" w:type="dxa"/>
          </w:tcPr>
          <w:p w14:paraId="4799C33E" w14:textId="687841B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PCR+ve</w:t>
            </w:r>
            <w:proofErr w:type="spellEnd"/>
          </w:p>
        </w:tc>
        <w:tc>
          <w:tcPr>
            <w:tcW w:w="1417" w:type="dxa"/>
          </w:tcPr>
          <w:p w14:paraId="70E3F105" w14:textId="36D62B0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3A2424D" w14:textId="725F446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32D67CFC" w14:textId="54A2CAD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nterferon response</w:t>
            </w:r>
          </w:p>
        </w:tc>
      </w:tr>
      <w:tr w:rsidR="00971F2A" w:rsidRPr="00001CCC" w14:paraId="62BA14C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F1E02F4" w14:textId="2BB9BDC0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Interferon regulatory factor 3</w:t>
            </w:r>
          </w:p>
        </w:tc>
        <w:tc>
          <w:tcPr>
            <w:tcW w:w="993" w:type="dxa"/>
          </w:tcPr>
          <w:p w14:paraId="6D644F90" w14:textId="0FB136C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f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3C4D2A25" w14:textId="1C8E794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8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7569765" w14:textId="20D0947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9.81E-07</w:t>
            </w:r>
          </w:p>
        </w:tc>
        <w:tc>
          <w:tcPr>
            <w:tcW w:w="2126" w:type="dxa"/>
          </w:tcPr>
          <w:p w14:paraId="4FFAE23F" w14:textId="4BD04CA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6C65BBB" w14:textId="5D34805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response transcription factor</w:t>
            </w:r>
          </w:p>
        </w:tc>
      </w:tr>
      <w:tr w:rsidR="00971F2A" w:rsidRPr="00001CCC" w14:paraId="50EB793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4EE3589" w14:textId="098AE2D8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feron gamma</w:t>
            </w:r>
          </w:p>
        </w:tc>
        <w:tc>
          <w:tcPr>
            <w:tcW w:w="993" w:type="dxa"/>
          </w:tcPr>
          <w:p w14:paraId="11888457" w14:textId="302D213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Ifnγ</w:t>
            </w:r>
            <w:proofErr w:type="spellEnd"/>
          </w:p>
        </w:tc>
        <w:tc>
          <w:tcPr>
            <w:tcW w:w="1134" w:type="dxa"/>
          </w:tcPr>
          <w:p w14:paraId="3D49C098" w14:textId="4E60A71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26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16E4988" w14:textId="6CF6918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24E-05</w:t>
            </w:r>
          </w:p>
        </w:tc>
        <w:tc>
          <w:tcPr>
            <w:tcW w:w="2126" w:type="dxa"/>
          </w:tcPr>
          <w:p w14:paraId="0F07B6BC" w14:textId="3AC13EB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5F9F2FC" w14:textId="154B3F9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2 Interferon response</w:t>
            </w:r>
          </w:p>
        </w:tc>
      </w:tr>
      <w:tr w:rsidR="00971F2A" w:rsidRPr="00001CCC" w14:paraId="7E4BC19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FA0B01" w14:textId="02D2DC4C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Tumour necrosis factor alpha</w:t>
            </w:r>
          </w:p>
        </w:tc>
        <w:tc>
          <w:tcPr>
            <w:tcW w:w="993" w:type="dxa"/>
          </w:tcPr>
          <w:p w14:paraId="0C8513A9" w14:textId="6E5A06A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Tnf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>α</w:t>
            </w:r>
          </w:p>
        </w:tc>
        <w:tc>
          <w:tcPr>
            <w:tcW w:w="1134" w:type="dxa"/>
          </w:tcPr>
          <w:p w14:paraId="684FFC41" w14:textId="0EBF2E7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PCR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  <w:proofErr w:type="spellEnd"/>
          </w:p>
        </w:tc>
        <w:tc>
          <w:tcPr>
            <w:tcW w:w="1417" w:type="dxa"/>
          </w:tcPr>
          <w:p w14:paraId="5F8D3CDA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8645EF9" w14:textId="26844A5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4D9C3FE3" w14:textId="053EDCE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Pro-inflammatory Th1 Cytokine</w:t>
            </w:r>
          </w:p>
        </w:tc>
      </w:tr>
      <w:tr w:rsidR="00971F2A" w:rsidRPr="00001CCC" w14:paraId="4B17B658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8D9544E" w14:textId="3ED0137C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leukin 1 alpha</w:t>
            </w:r>
          </w:p>
        </w:tc>
        <w:tc>
          <w:tcPr>
            <w:tcW w:w="993" w:type="dxa"/>
          </w:tcPr>
          <w:p w14:paraId="44843DFB" w14:textId="4F8844A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l1</w:t>
            </w:r>
            <w:r w:rsidRPr="00056837">
              <w:rPr>
                <w:rFonts w:ascii="Arial" w:hAnsi="Arial" w:cs="Arial"/>
                <w:sz w:val="16"/>
                <w:szCs w:val="16"/>
              </w:rPr>
              <w:t>α</w:t>
            </w:r>
          </w:p>
        </w:tc>
        <w:tc>
          <w:tcPr>
            <w:tcW w:w="1134" w:type="dxa"/>
          </w:tcPr>
          <w:p w14:paraId="204A9396" w14:textId="39BE94E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17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80CAD51" w14:textId="5F62704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94E-03</w:t>
            </w:r>
          </w:p>
        </w:tc>
        <w:tc>
          <w:tcPr>
            <w:tcW w:w="2126" w:type="dxa"/>
          </w:tcPr>
          <w:p w14:paraId="4961F5BC" w14:textId="25668F6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4E1D0A0F" w14:textId="6A8F432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Pro-inflammatory Th1 Cytokine</w:t>
            </w:r>
          </w:p>
        </w:tc>
      </w:tr>
      <w:tr w:rsidR="00971F2A" w:rsidRPr="00001CCC" w14:paraId="0C2FC971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4CB0B08" w14:textId="15100FAE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Interleukin 1 beta </w:t>
            </w:r>
          </w:p>
        </w:tc>
        <w:tc>
          <w:tcPr>
            <w:tcW w:w="993" w:type="dxa"/>
          </w:tcPr>
          <w:p w14:paraId="2C7322AD" w14:textId="243637E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l1</w:t>
            </w:r>
            <w:r w:rsidRPr="00056837">
              <w:rPr>
                <w:rFonts w:ascii="Arial" w:hAnsi="Arial" w:cs="Arial"/>
                <w:sz w:val="16"/>
                <w:szCs w:val="16"/>
              </w:rPr>
              <w:t>β</w:t>
            </w:r>
          </w:p>
        </w:tc>
        <w:tc>
          <w:tcPr>
            <w:tcW w:w="1134" w:type="dxa"/>
          </w:tcPr>
          <w:p w14:paraId="5806088F" w14:textId="4F0AE9B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27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A833B40" w14:textId="70B4DAA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53E-04</w:t>
            </w:r>
          </w:p>
        </w:tc>
        <w:tc>
          <w:tcPr>
            <w:tcW w:w="2126" w:type="dxa"/>
          </w:tcPr>
          <w:p w14:paraId="1784F645" w14:textId="4329AC5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62E87DD2" w14:textId="70BB068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Pro-inflammatory Th1 Cytokine</w:t>
            </w:r>
          </w:p>
        </w:tc>
      </w:tr>
      <w:tr w:rsidR="00971F2A" w:rsidRPr="00001CCC" w14:paraId="75585D0E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405B793" w14:textId="5B1906D0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4" w:name="_Hlk51011459"/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leukin 18</w:t>
            </w:r>
          </w:p>
        </w:tc>
        <w:tc>
          <w:tcPr>
            <w:tcW w:w="993" w:type="dxa"/>
          </w:tcPr>
          <w:p w14:paraId="2A604EE8" w14:textId="6A27353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l</w:t>
            </w:r>
            <w:r w:rsidRPr="0005683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4BBFDF37" w14:textId="7D30C4F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5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1AE31F05" w14:textId="5301E11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44E-04</w:t>
            </w:r>
          </w:p>
        </w:tc>
        <w:tc>
          <w:tcPr>
            <w:tcW w:w="2126" w:type="dxa"/>
          </w:tcPr>
          <w:p w14:paraId="1629B4B9" w14:textId="2571268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5906CFA2" w14:textId="777AC78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Pro-inflammatory Th1 Cytokine</w:t>
            </w:r>
          </w:p>
        </w:tc>
      </w:tr>
      <w:tr w:rsidR="00971F2A" w:rsidRPr="00001CCC" w14:paraId="4140A92C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AD6640" w14:textId="2778C25E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spase 1</w:t>
            </w:r>
          </w:p>
        </w:tc>
        <w:tc>
          <w:tcPr>
            <w:tcW w:w="993" w:type="dxa"/>
          </w:tcPr>
          <w:p w14:paraId="6D389737" w14:textId="56D7D71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asp</w:t>
            </w:r>
            <w:r w:rsidRPr="000568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F0DFD63" w14:textId="409969E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97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46BE81BA" w14:textId="5880FF2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60E-08</w:t>
            </w:r>
          </w:p>
        </w:tc>
        <w:tc>
          <w:tcPr>
            <w:tcW w:w="2126" w:type="dxa"/>
          </w:tcPr>
          <w:p w14:paraId="15839058" w14:textId="2CAE545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345364A" w14:textId="2C27CB9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Inflammasome Pro-inflammatory caspase</w:t>
            </w:r>
          </w:p>
        </w:tc>
      </w:tr>
      <w:bookmarkEnd w:id="4"/>
      <w:tr w:rsidR="00971F2A" w:rsidRPr="00001CCC" w14:paraId="6328FCA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9F6CECE" w14:textId="4604B72F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spase 4, apoptosis-related cysteine peptidase</w:t>
            </w:r>
          </w:p>
        </w:tc>
        <w:tc>
          <w:tcPr>
            <w:tcW w:w="993" w:type="dxa"/>
          </w:tcPr>
          <w:p w14:paraId="6C68A440" w14:textId="2E28F9F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iCs/>
                <w:sz w:val="16"/>
                <w:szCs w:val="16"/>
              </w:rPr>
              <w:t>Casp</w:t>
            </w:r>
            <w:r w:rsidRPr="0005683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5722F47" w14:textId="789D1AB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8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088C6C5F" w14:textId="5BCE7FE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46E04</w:t>
            </w:r>
          </w:p>
        </w:tc>
        <w:tc>
          <w:tcPr>
            <w:tcW w:w="2126" w:type="dxa"/>
          </w:tcPr>
          <w:p w14:paraId="0E26271F" w14:textId="4B93E58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68B782FC" w14:textId="130E569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Inflammasome Pro-inflammatory caspase</w:t>
            </w:r>
          </w:p>
        </w:tc>
      </w:tr>
      <w:tr w:rsidR="00971F2A" w:rsidRPr="00001CCC" w14:paraId="5CB01C4F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670625D" w14:textId="249858EA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ransforming growth factor beta 1</w:t>
            </w:r>
          </w:p>
        </w:tc>
        <w:tc>
          <w:tcPr>
            <w:tcW w:w="993" w:type="dxa"/>
          </w:tcPr>
          <w:p w14:paraId="107A5444" w14:textId="0397C72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Tgfb</w:t>
            </w:r>
            <w:r w:rsidRPr="000568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FFF7D4F" w14:textId="70BEE05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1.6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477719EA" w14:textId="65B1D2B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90E-05</w:t>
            </w:r>
          </w:p>
        </w:tc>
        <w:tc>
          <w:tcPr>
            <w:tcW w:w="2126" w:type="dxa"/>
          </w:tcPr>
          <w:p w14:paraId="3F29F429" w14:textId="03D9515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47888DAE" w14:textId="36C56A3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h2 Cytokine</w:t>
            </w:r>
          </w:p>
        </w:tc>
      </w:tr>
      <w:tr w:rsidR="00971F2A" w:rsidRPr="00001CCC" w14:paraId="544C56D6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3AE334" w14:textId="0D279799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leukin 6</w:t>
            </w:r>
          </w:p>
        </w:tc>
        <w:tc>
          <w:tcPr>
            <w:tcW w:w="993" w:type="dxa"/>
          </w:tcPr>
          <w:p w14:paraId="4D2B404B" w14:textId="42EF762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l</w:t>
            </w:r>
            <w:r w:rsidRPr="00056837">
              <w:rPr>
                <w:rFonts w:ascii="Arial" w:hAnsi="Arial" w:cs="Arial"/>
                <w:sz w:val="16"/>
                <w:szCs w:val="16"/>
              </w:rPr>
              <w:t>6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1134" w:type="dxa"/>
          </w:tcPr>
          <w:p w14:paraId="0F4E6793" w14:textId="7794075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PCR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  <w:proofErr w:type="spellEnd"/>
          </w:p>
        </w:tc>
        <w:tc>
          <w:tcPr>
            <w:tcW w:w="1417" w:type="dxa"/>
          </w:tcPr>
          <w:p w14:paraId="4DE81C36" w14:textId="49F2EFA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C8F2B17" w14:textId="51E6180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B750BA3" w14:textId="2D96A00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h2 Cytokine</w:t>
            </w:r>
          </w:p>
        </w:tc>
      </w:tr>
      <w:tr w:rsidR="00971F2A" w:rsidRPr="00001CCC" w14:paraId="1F35D3BE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343866E" w14:textId="0685E98A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leukin-10</w:t>
            </w:r>
          </w:p>
        </w:tc>
        <w:tc>
          <w:tcPr>
            <w:tcW w:w="993" w:type="dxa"/>
          </w:tcPr>
          <w:p w14:paraId="608914A8" w14:textId="5A5D011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l</w:t>
            </w:r>
            <w:r w:rsidRPr="00056837">
              <w:rPr>
                <w:rFonts w:ascii="Arial" w:hAnsi="Arial" w:cs="Arial"/>
                <w:sz w:val="16"/>
                <w:szCs w:val="16"/>
              </w:rPr>
              <w:t>1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1134" w:type="dxa"/>
          </w:tcPr>
          <w:p w14:paraId="05EA640D" w14:textId="3CFEA9E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PCR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  <w:proofErr w:type="spellEnd"/>
          </w:p>
        </w:tc>
        <w:tc>
          <w:tcPr>
            <w:tcW w:w="1417" w:type="dxa"/>
          </w:tcPr>
          <w:p w14:paraId="0C0CF33C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7DBF439" w14:textId="693036E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C352E15" w14:textId="15AD0DA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h2 Cytokine</w:t>
            </w:r>
          </w:p>
        </w:tc>
      </w:tr>
      <w:tr w:rsidR="00971F2A" w:rsidRPr="00001CCC" w14:paraId="3B9C4DA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FAC3BDE" w14:textId="19C8F999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leukin 6 receptor alpha</w:t>
            </w:r>
          </w:p>
        </w:tc>
        <w:tc>
          <w:tcPr>
            <w:tcW w:w="993" w:type="dxa"/>
          </w:tcPr>
          <w:p w14:paraId="5D816B3E" w14:textId="4E1C318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l</w:t>
            </w:r>
            <w:r w:rsidRPr="00056837">
              <w:rPr>
                <w:rFonts w:ascii="Arial" w:hAnsi="Arial" w:cs="Arial"/>
                <w:sz w:val="16"/>
                <w:szCs w:val="16"/>
              </w:rPr>
              <w:t>6ra</w:t>
            </w:r>
          </w:p>
        </w:tc>
        <w:tc>
          <w:tcPr>
            <w:tcW w:w="1134" w:type="dxa"/>
          </w:tcPr>
          <w:p w14:paraId="48FC212F" w14:textId="2AA5FFA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3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B91E4FD" w14:textId="3D4DBF8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88E-03</w:t>
            </w:r>
          </w:p>
        </w:tc>
        <w:tc>
          <w:tcPr>
            <w:tcW w:w="2126" w:type="dxa"/>
          </w:tcPr>
          <w:p w14:paraId="770A7A60" w14:textId="79B7D53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6805A51E" w14:textId="64171A5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h2 Cytokine receptor</w:t>
            </w:r>
          </w:p>
        </w:tc>
      </w:tr>
      <w:tr w:rsidR="00971F2A" w:rsidRPr="00001CCC" w14:paraId="61D38447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5B229B" w14:textId="655B4F8E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leukin 10receptor alpha</w:t>
            </w:r>
          </w:p>
        </w:tc>
        <w:tc>
          <w:tcPr>
            <w:tcW w:w="993" w:type="dxa"/>
          </w:tcPr>
          <w:p w14:paraId="214B7D96" w14:textId="7B07D86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l</w:t>
            </w:r>
            <w:r w:rsidRPr="00056837">
              <w:rPr>
                <w:rFonts w:ascii="Arial" w:hAnsi="Arial" w:cs="Arial"/>
                <w:sz w:val="16"/>
                <w:szCs w:val="16"/>
              </w:rPr>
              <w:t>10ra</w:t>
            </w:r>
          </w:p>
        </w:tc>
        <w:tc>
          <w:tcPr>
            <w:tcW w:w="1134" w:type="dxa"/>
          </w:tcPr>
          <w:p w14:paraId="681D9EE9" w14:textId="7705846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4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3662C0E" w14:textId="29B5BBB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22E-03</w:t>
            </w:r>
          </w:p>
        </w:tc>
        <w:tc>
          <w:tcPr>
            <w:tcW w:w="2126" w:type="dxa"/>
          </w:tcPr>
          <w:p w14:paraId="11B50602" w14:textId="314D8E5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68B423EF" w14:textId="01E6770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h2 Cytokine receptor</w:t>
            </w:r>
          </w:p>
        </w:tc>
      </w:tr>
      <w:tr w:rsidR="00971F2A" w:rsidRPr="00001CCC" w14:paraId="20B4B8D4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A868CAF" w14:textId="59D5104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Interleukin 15</w:t>
            </w:r>
          </w:p>
        </w:tc>
        <w:tc>
          <w:tcPr>
            <w:tcW w:w="993" w:type="dxa"/>
          </w:tcPr>
          <w:p w14:paraId="66CFD6D6" w14:textId="5DDE5A3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l</w:t>
            </w:r>
            <w:r w:rsidRPr="0005683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14:paraId="4E71B199" w14:textId="3637FBC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2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AB71CF6" w14:textId="1CC398B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68E-03</w:t>
            </w:r>
          </w:p>
        </w:tc>
        <w:tc>
          <w:tcPr>
            <w:tcW w:w="2126" w:type="dxa"/>
          </w:tcPr>
          <w:p w14:paraId="5DDEF629" w14:textId="37F274C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4D967935" w14:textId="42DB33F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T cell and NK cell proliferation </w:t>
            </w:r>
          </w:p>
        </w:tc>
      </w:tr>
      <w:tr w:rsidR="00971F2A" w:rsidRPr="00001CCC" w14:paraId="4667220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2356EF" w14:textId="7A185C85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leukin 34</w:t>
            </w:r>
          </w:p>
        </w:tc>
        <w:tc>
          <w:tcPr>
            <w:tcW w:w="993" w:type="dxa"/>
          </w:tcPr>
          <w:p w14:paraId="76CAF852" w14:textId="13A2649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l</w:t>
            </w:r>
            <w:r w:rsidRPr="00056837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</w:tcPr>
          <w:p w14:paraId="63A55866" w14:textId="57F8A0B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2.0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593D2F93" w14:textId="783B1D8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79E-08</w:t>
            </w:r>
          </w:p>
        </w:tc>
        <w:tc>
          <w:tcPr>
            <w:tcW w:w="2126" w:type="dxa"/>
          </w:tcPr>
          <w:p w14:paraId="1B56F12C" w14:textId="60FA7512" w:rsidR="00971F2A" w:rsidRPr="0006013C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6013C">
              <w:rPr>
                <w:rFonts w:ascii="Arial" w:hAnsi="Arial" w:cs="Arial"/>
                <w:sz w:val="16"/>
                <w:szCs w:val="16"/>
              </w:rPr>
              <w:t>[7dpi↑]</w:t>
            </w:r>
            <w:r w:rsidRPr="0006013C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44" w:type="dxa"/>
          </w:tcPr>
          <w:p w14:paraId="716EE57F" w14:textId="00E8C40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Microglia </w:t>
            </w:r>
          </w:p>
        </w:tc>
      </w:tr>
      <w:tr w:rsidR="00971F2A" w:rsidRPr="00001CCC" w14:paraId="5B6DAFBF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8796D4" w14:textId="0B9AD2EF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olony stimulating factor 1 receptor</w:t>
            </w:r>
          </w:p>
        </w:tc>
        <w:tc>
          <w:tcPr>
            <w:tcW w:w="993" w:type="dxa"/>
          </w:tcPr>
          <w:p w14:paraId="15B214C4" w14:textId="4D9ADC2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sfr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BD35D32" w14:textId="48FCF9B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97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17" w:type="dxa"/>
          </w:tcPr>
          <w:p w14:paraId="26AB37A2" w14:textId="2C04E61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9.64E-03</w:t>
            </w:r>
          </w:p>
        </w:tc>
        <w:tc>
          <w:tcPr>
            <w:tcW w:w="2126" w:type="dxa"/>
          </w:tcPr>
          <w:p w14:paraId="11820E0F" w14:textId="69CAB7DA" w:rsidR="00971F2A" w:rsidRPr="0006013C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6013C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4561FE83" w14:textId="371359D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Receptor for ligand IL34</w:t>
            </w:r>
          </w:p>
        </w:tc>
      </w:tr>
      <w:tr w:rsidR="00971F2A" w:rsidRPr="00001CCC" w14:paraId="5B2E9393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FC0928" w14:textId="4B85415D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K cytokine</w:t>
            </w:r>
          </w:p>
        </w:tc>
        <w:tc>
          <w:tcPr>
            <w:tcW w:w="993" w:type="dxa"/>
          </w:tcPr>
          <w:p w14:paraId="74F8040B" w14:textId="52296CF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Ik</w:t>
            </w:r>
            <w:proofErr w:type="spellEnd"/>
          </w:p>
        </w:tc>
        <w:tc>
          <w:tcPr>
            <w:tcW w:w="1134" w:type="dxa"/>
          </w:tcPr>
          <w:p w14:paraId="69C002E5" w14:textId="1A472EC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4.5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63BF06C" w14:textId="37DB693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77E-07</w:t>
            </w:r>
          </w:p>
        </w:tc>
        <w:tc>
          <w:tcPr>
            <w:tcW w:w="2126" w:type="dxa"/>
          </w:tcPr>
          <w:p w14:paraId="448321EC" w14:textId="239BA3C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75B92788" w14:textId="6E12418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Spliceosome factor MHC II inhibition</w:t>
            </w:r>
          </w:p>
        </w:tc>
      </w:tr>
      <w:tr w:rsidR="00971F2A" w:rsidRPr="00001CCC" w14:paraId="44456F5B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659C6C" w14:textId="30301249" w:rsidR="00971F2A" w:rsidRPr="00056837" w:rsidRDefault="00971F2A" w:rsidP="007D0CC3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C9586B">
              <w:rPr>
                <w:rFonts w:ascii="Arial" w:hAnsi="Arial" w:cs="Arial"/>
                <w:sz w:val="18"/>
                <w:szCs w:val="18"/>
                <w:highlight w:val="lightGray"/>
              </w:rPr>
              <w:t>JAK-STAT activity</w:t>
            </w:r>
          </w:p>
        </w:tc>
        <w:tc>
          <w:tcPr>
            <w:tcW w:w="993" w:type="dxa"/>
          </w:tcPr>
          <w:p w14:paraId="592EC21C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D99512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338B8C4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2152053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2F860A49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F2A" w:rsidRPr="00001CCC" w14:paraId="14AB257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48579E1" w14:textId="24E946CB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Janus kinase 2</w:t>
            </w:r>
          </w:p>
        </w:tc>
        <w:tc>
          <w:tcPr>
            <w:tcW w:w="993" w:type="dxa"/>
          </w:tcPr>
          <w:p w14:paraId="0FA17233" w14:textId="244DA8C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Jak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FA6D09D" w14:textId="525165C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1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7D9DF8D0" w14:textId="17BABB6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26E-08</w:t>
            </w:r>
          </w:p>
        </w:tc>
        <w:tc>
          <w:tcPr>
            <w:tcW w:w="2126" w:type="dxa"/>
          </w:tcPr>
          <w:p w14:paraId="305F4557" w14:textId="24E66A3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51F3E529" w14:textId="4AAABBE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Regulation of interferon mediated signalling</w:t>
            </w:r>
          </w:p>
        </w:tc>
      </w:tr>
      <w:tr w:rsidR="00971F2A" w:rsidRPr="00001CCC" w14:paraId="4E1AED34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E52915D" w14:textId="759BBC6B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Janus kinase 3</w:t>
            </w:r>
          </w:p>
        </w:tc>
        <w:tc>
          <w:tcPr>
            <w:tcW w:w="993" w:type="dxa"/>
          </w:tcPr>
          <w:p w14:paraId="309F6F5B" w14:textId="72983B8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Jak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6F7FD657" w14:textId="553057D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1.22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164EB11B" w14:textId="3AA612E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56E-04</w:t>
            </w:r>
          </w:p>
        </w:tc>
        <w:tc>
          <w:tcPr>
            <w:tcW w:w="2126" w:type="dxa"/>
          </w:tcPr>
          <w:p w14:paraId="63ED290E" w14:textId="3684F1C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1C4CEC88" w14:textId="046CDCB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Regulation of interferon mediated signalling</w:t>
            </w:r>
          </w:p>
        </w:tc>
      </w:tr>
      <w:tr w:rsidR="00971F2A" w:rsidRPr="00001CCC" w14:paraId="6B2F7651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3EC0E07" w14:textId="191D8B71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bookmarkStart w:id="5" w:name="_Hlk60162487"/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ignal transducer and activator of transcription 1</w:t>
            </w:r>
          </w:p>
        </w:tc>
        <w:tc>
          <w:tcPr>
            <w:tcW w:w="993" w:type="dxa"/>
          </w:tcPr>
          <w:p w14:paraId="71E30585" w14:textId="1D7B2F9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Stat</w:t>
            </w:r>
            <w:r w:rsidRPr="000568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D57BD7F" w14:textId="19DE716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5.5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A0D867C" w14:textId="05B14E5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5.24E-04</w:t>
            </w:r>
          </w:p>
        </w:tc>
        <w:tc>
          <w:tcPr>
            <w:tcW w:w="2126" w:type="dxa"/>
          </w:tcPr>
          <w:p w14:paraId="13ECF241" w14:textId="016895E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04166BBA" w14:textId="1D2B798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Regulation of interferon mediated signalling</w:t>
            </w:r>
          </w:p>
        </w:tc>
      </w:tr>
      <w:bookmarkEnd w:id="5"/>
      <w:tr w:rsidR="00971F2A" w:rsidRPr="00001CCC" w14:paraId="788DDD55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9E9FFEA" w14:textId="50D44578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ignal transducer and activator of transcription 2</w:t>
            </w:r>
          </w:p>
        </w:tc>
        <w:tc>
          <w:tcPr>
            <w:tcW w:w="993" w:type="dxa"/>
          </w:tcPr>
          <w:p w14:paraId="610B88C0" w14:textId="7A79FB5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Stat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28A184D" w14:textId="34ABFDE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37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6D300B0" w14:textId="4538D49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26" w:type="dxa"/>
          </w:tcPr>
          <w:p w14:paraId="77CE3B0C" w14:textId="556A88B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DBC36C4" w14:textId="5F06860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Regulation of interferon mediated signalling</w:t>
            </w:r>
          </w:p>
        </w:tc>
      </w:tr>
      <w:tr w:rsidR="00971F2A" w:rsidRPr="00001CCC" w14:paraId="6AECE648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4015109" w14:textId="7EA108DD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993" w:type="dxa"/>
          </w:tcPr>
          <w:p w14:paraId="418E7493" w14:textId="02DDFB8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Stat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11B0EFC" w14:textId="19080E0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16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61A9C62" w14:textId="650F69D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05E-03</w:t>
            </w:r>
          </w:p>
        </w:tc>
        <w:tc>
          <w:tcPr>
            <w:tcW w:w="2126" w:type="dxa"/>
          </w:tcPr>
          <w:p w14:paraId="55EE3657" w14:textId="730B0B9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2EA7802C" w14:textId="1B40CB3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Regulation of interferon mediated signalling</w:t>
            </w:r>
          </w:p>
        </w:tc>
      </w:tr>
      <w:tr w:rsidR="00971F2A" w:rsidRPr="00001CCC" w14:paraId="40D7AC34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4E06252" w14:textId="64BD09C0" w:rsidR="00971F2A" w:rsidRPr="00056837" w:rsidRDefault="00971F2A" w:rsidP="007D0CC3">
            <w:pPr>
              <w:rPr>
                <w:rFonts w:ascii="Arial" w:hAnsi="Arial" w:cs="Arial"/>
                <w:sz w:val="18"/>
                <w:szCs w:val="18"/>
              </w:rPr>
            </w:pPr>
            <w:r w:rsidRPr="00C9586B">
              <w:rPr>
                <w:rFonts w:ascii="Arial" w:hAnsi="Arial" w:cs="Arial"/>
                <w:color w:val="000001"/>
                <w:sz w:val="18"/>
                <w:szCs w:val="18"/>
                <w:highlight w:val="lightGray"/>
                <w:shd w:val="clear" w:color="auto" w:fill="FFFFFF"/>
              </w:rPr>
              <w:t>IFNα/β ISGs</w:t>
            </w:r>
          </w:p>
        </w:tc>
        <w:tc>
          <w:tcPr>
            <w:tcW w:w="993" w:type="dxa"/>
          </w:tcPr>
          <w:p w14:paraId="4F289730" w14:textId="7FA5600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3CFD81" w14:textId="01644B3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D61B60" w14:textId="3720D3A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1E4FFB9" w14:textId="038F9A5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93351D7" w14:textId="7C69D7F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F2A" w:rsidRPr="00001CCC" w14:paraId="676F958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FCB075D" w14:textId="242055B9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Interferon regulatory factor 1</w:t>
            </w:r>
          </w:p>
        </w:tc>
        <w:tc>
          <w:tcPr>
            <w:tcW w:w="993" w:type="dxa"/>
          </w:tcPr>
          <w:p w14:paraId="5AE66422" w14:textId="07855A2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f</w:t>
            </w:r>
            <w:r w:rsidRPr="000568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39C552D" w14:textId="21DF2EC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0.9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2F7C7D9C" w14:textId="0A12682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9.28E-06</w:t>
            </w:r>
          </w:p>
        </w:tc>
        <w:tc>
          <w:tcPr>
            <w:tcW w:w="2126" w:type="dxa"/>
          </w:tcPr>
          <w:p w14:paraId="55EB907A" w14:textId="51462F3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49128B1C" w14:textId="2815CAD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response Transcription Factor</w:t>
            </w:r>
          </w:p>
        </w:tc>
      </w:tr>
      <w:tr w:rsidR="00971F2A" w:rsidRPr="00001CCC" w14:paraId="7E27532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CF60D8D" w14:textId="6712C68F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Interferon regulatory factor 2</w:t>
            </w:r>
          </w:p>
        </w:tc>
        <w:tc>
          <w:tcPr>
            <w:tcW w:w="993" w:type="dxa"/>
          </w:tcPr>
          <w:p w14:paraId="767298B6" w14:textId="565847D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f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5596AB1" w14:textId="13C918E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5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25EC36B" w14:textId="24CC9A2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65E-03</w:t>
            </w:r>
          </w:p>
        </w:tc>
        <w:tc>
          <w:tcPr>
            <w:tcW w:w="2126" w:type="dxa"/>
          </w:tcPr>
          <w:p w14:paraId="387BC5C6" w14:textId="4FF5D4D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F5F17F7" w14:textId="67A73E8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response Transcription Factor</w:t>
            </w:r>
          </w:p>
        </w:tc>
      </w:tr>
      <w:tr w:rsidR="00971F2A" w:rsidRPr="00001CCC" w14:paraId="2A9921CC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A221A79" w14:textId="1AC03F59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Interferon regulatory factor 3</w:t>
            </w:r>
          </w:p>
        </w:tc>
        <w:tc>
          <w:tcPr>
            <w:tcW w:w="993" w:type="dxa"/>
          </w:tcPr>
          <w:p w14:paraId="695E7776" w14:textId="5C4AE6D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f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6819CC19" w14:textId="40859D3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8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40B7B9F1" w14:textId="60ED372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9.81E-07</w:t>
            </w:r>
          </w:p>
        </w:tc>
        <w:tc>
          <w:tcPr>
            <w:tcW w:w="2126" w:type="dxa"/>
          </w:tcPr>
          <w:p w14:paraId="63652ABD" w14:textId="24F45B3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3B258CD9" w14:textId="75E39F2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response Transcription Factor</w:t>
            </w:r>
          </w:p>
        </w:tc>
      </w:tr>
      <w:tr w:rsidR="00971F2A" w:rsidRPr="00001CCC" w14:paraId="762849B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B48CF1F" w14:textId="385E4C20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Interferon regulatory factor 5</w:t>
            </w:r>
          </w:p>
        </w:tc>
        <w:tc>
          <w:tcPr>
            <w:tcW w:w="993" w:type="dxa"/>
          </w:tcPr>
          <w:p w14:paraId="233EA597" w14:textId="149B4C4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f</w:t>
            </w:r>
            <w:r w:rsidRPr="0005683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356356B7" w14:textId="24C9314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2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F02818C" w14:textId="55745E9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45E-03</w:t>
            </w:r>
          </w:p>
        </w:tc>
        <w:tc>
          <w:tcPr>
            <w:tcW w:w="2126" w:type="dxa"/>
          </w:tcPr>
          <w:p w14:paraId="5E30B43F" w14:textId="4D5BE52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0D7FAD4E" w14:textId="3744C6F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response Transcription Factor</w:t>
            </w:r>
          </w:p>
        </w:tc>
      </w:tr>
      <w:tr w:rsidR="00971F2A" w:rsidRPr="00001CCC" w14:paraId="130D61AF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1DA3D4E" w14:textId="649296C6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Interferon regulatory factor 7</w:t>
            </w:r>
          </w:p>
        </w:tc>
        <w:tc>
          <w:tcPr>
            <w:tcW w:w="993" w:type="dxa"/>
          </w:tcPr>
          <w:p w14:paraId="4C6EAF0E" w14:textId="66AF12F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f</w:t>
            </w:r>
            <w:r w:rsidRPr="0005683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4D3E7E22" w14:textId="6577F3F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8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179B437" w14:textId="45D7EB5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45E-04</w:t>
            </w:r>
          </w:p>
        </w:tc>
        <w:tc>
          <w:tcPr>
            <w:tcW w:w="2126" w:type="dxa"/>
          </w:tcPr>
          <w:p w14:paraId="6503A853" w14:textId="5974094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585D6C37" w14:textId="74656D6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response Transcription Factor</w:t>
            </w:r>
          </w:p>
        </w:tc>
      </w:tr>
      <w:tr w:rsidR="00971F2A" w:rsidRPr="00001CCC" w14:paraId="1166E365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1CC8C80" w14:textId="72242C63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Interferon regulatory factor 8</w:t>
            </w:r>
          </w:p>
        </w:tc>
        <w:tc>
          <w:tcPr>
            <w:tcW w:w="993" w:type="dxa"/>
          </w:tcPr>
          <w:p w14:paraId="5F36E3AA" w14:textId="70C7D5E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f</w:t>
            </w:r>
            <w:r w:rsidRPr="0005683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57C8D071" w14:textId="3D6646E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6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4DF1572A" w14:textId="17BADE1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8.20E-04</w:t>
            </w:r>
          </w:p>
        </w:tc>
        <w:tc>
          <w:tcPr>
            <w:tcW w:w="2126" w:type="dxa"/>
          </w:tcPr>
          <w:p w14:paraId="3EA9D77A" w14:textId="210D86E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14BC2868" w14:textId="38E2FB5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response Transcription Factor</w:t>
            </w:r>
          </w:p>
        </w:tc>
      </w:tr>
      <w:tr w:rsidR="00971F2A" w:rsidRPr="00001CCC" w14:paraId="4AEA3DE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9C42D36" w14:textId="76D153C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Interferon regulatory factor 9</w:t>
            </w:r>
          </w:p>
        </w:tc>
        <w:tc>
          <w:tcPr>
            <w:tcW w:w="993" w:type="dxa"/>
          </w:tcPr>
          <w:p w14:paraId="66074A01" w14:textId="5788005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f</w:t>
            </w:r>
            <w:r w:rsidRPr="0005683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40AEFCF4" w14:textId="1780E33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4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42AE865" w14:textId="4698986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60E-05</w:t>
            </w:r>
          </w:p>
        </w:tc>
        <w:tc>
          <w:tcPr>
            <w:tcW w:w="2126" w:type="dxa"/>
          </w:tcPr>
          <w:p w14:paraId="4D2236AB" w14:textId="53D671F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4981F01" w14:textId="26D73B2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56837">
              <w:rPr>
                <w:rFonts w:ascii="Arial" w:hAnsi="Arial" w:cs="Arial"/>
                <w:sz w:val="16"/>
                <w:szCs w:val="16"/>
              </w:rPr>
              <w:t>STAT1:STAT2:IRF</w:t>
            </w:r>
            <w:proofErr w:type="gramEnd"/>
            <w:r w:rsidRPr="00056837">
              <w:rPr>
                <w:rFonts w:ascii="Arial" w:hAnsi="Arial" w:cs="Arial"/>
                <w:sz w:val="16"/>
                <w:szCs w:val="16"/>
              </w:rPr>
              <w:t>9 (ISGF3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6837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</w:tr>
      <w:tr w:rsidR="00971F2A" w:rsidRPr="00001CCC" w14:paraId="127E1326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DC5216" w14:textId="2238CD36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Interferon induced transmembrane protein 1</w:t>
            </w:r>
          </w:p>
        </w:tc>
        <w:tc>
          <w:tcPr>
            <w:tcW w:w="993" w:type="dxa"/>
          </w:tcPr>
          <w:p w14:paraId="1745EE30" w14:textId="78254F6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fitm</w:t>
            </w:r>
            <w:r w:rsidRPr="000568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0CF52E5" w14:textId="4A642AD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7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CAC0284" w14:textId="7FCD314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09E-06</w:t>
            </w:r>
          </w:p>
        </w:tc>
        <w:tc>
          <w:tcPr>
            <w:tcW w:w="2126" w:type="dxa"/>
          </w:tcPr>
          <w:p w14:paraId="4DE96E60" w14:textId="64E0079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0F3C2C59" w14:textId="5B4C00E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ISG Response</w:t>
            </w:r>
          </w:p>
        </w:tc>
      </w:tr>
      <w:tr w:rsidR="00971F2A" w:rsidRPr="00001CCC" w14:paraId="7656CEFE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9B150DB" w14:textId="0DCB6661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Interferon induced transmembrane protein 2</w:t>
            </w:r>
          </w:p>
        </w:tc>
        <w:tc>
          <w:tcPr>
            <w:tcW w:w="993" w:type="dxa"/>
          </w:tcPr>
          <w:p w14:paraId="72778FF0" w14:textId="4F233D2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fitm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FD9D4BC" w14:textId="15EDD79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6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2C31587" w14:textId="6073735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8.24E-04</w:t>
            </w:r>
          </w:p>
        </w:tc>
        <w:tc>
          <w:tcPr>
            <w:tcW w:w="2126" w:type="dxa"/>
          </w:tcPr>
          <w:p w14:paraId="611D9ECD" w14:textId="019048C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4862189B" w14:textId="19DBA95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92B2C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ISG Response</w:t>
            </w:r>
          </w:p>
        </w:tc>
      </w:tr>
      <w:tr w:rsidR="00971F2A" w:rsidRPr="00001CCC" w14:paraId="088FFCC1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B4FDA8F" w14:textId="59190992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Interferon induced transmembrane protein 3</w:t>
            </w:r>
          </w:p>
        </w:tc>
        <w:tc>
          <w:tcPr>
            <w:tcW w:w="993" w:type="dxa"/>
          </w:tcPr>
          <w:p w14:paraId="41809C8E" w14:textId="30910CC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fitm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E02D01E" w14:textId="47A3962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4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4CF71B9D" w14:textId="69C4B6B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14E-07</w:t>
            </w:r>
          </w:p>
        </w:tc>
        <w:tc>
          <w:tcPr>
            <w:tcW w:w="2126" w:type="dxa"/>
          </w:tcPr>
          <w:p w14:paraId="3EEB34AC" w14:textId="1743FB9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60506DC5" w14:textId="16596FD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ISG Response</w:t>
            </w:r>
          </w:p>
        </w:tc>
      </w:tr>
      <w:tr w:rsidR="00971F2A" w:rsidRPr="00001CCC" w14:paraId="58F4D37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6E037F4" w14:textId="601FFB88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056837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en-GB"/>
              </w:rPr>
              <w:t>IFN-induced protein tetratricopeptide repeats 2</w:t>
            </w:r>
          </w:p>
        </w:tc>
        <w:tc>
          <w:tcPr>
            <w:tcW w:w="993" w:type="dxa"/>
          </w:tcPr>
          <w:p w14:paraId="32CF5C31" w14:textId="46016C7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fit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8108164" w14:textId="3FAC00A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4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0C40BF02" w14:textId="44A2E40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14E-08</w:t>
            </w:r>
          </w:p>
        </w:tc>
        <w:tc>
          <w:tcPr>
            <w:tcW w:w="2126" w:type="dxa"/>
          </w:tcPr>
          <w:p w14:paraId="2AEC75DC" w14:textId="467DC26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4C72535C" w14:textId="6F74A23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ISG Response</w:t>
            </w:r>
          </w:p>
        </w:tc>
      </w:tr>
      <w:tr w:rsidR="00971F2A" w:rsidRPr="00001CCC" w14:paraId="1D77877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361CE1B" w14:textId="687F6C85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IFN-induced protein with tetratricopeptide repeats 3</w:t>
            </w:r>
          </w:p>
        </w:tc>
        <w:tc>
          <w:tcPr>
            <w:tcW w:w="993" w:type="dxa"/>
          </w:tcPr>
          <w:p w14:paraId="1A2CB309" w14:textId="7B731D0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fit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3FDD0FD9" w14:textId="0A2D994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1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1EB5DEC9" w14:textId="125DAC2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9.12E-04</w:t>
            </w:r>
          </w:p>
        </w:tc>
        <w:tc>
          <w:tcPr>
            <w:tcW w:w="2126" w:type="dxa"/>
          </w:tcPr>
          <w:p w14:paraId="42308E86" w14:textId="63E4794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5BD88BC9" w14:textId="7E0AEDA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 IFN ISG Response</w:t>
            </w:r>
          </w:p>
        </w:tc>
      </w:tr>
      <w:tr w:rsidR="00971F2A" w:rsidRPr="00001CCC" w14:paraId="3CC4937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6"/>
          </w:tcPr>
          <w:p w14:paraId="5F96F1BC" w14:textId="57AB5422" w:rsidR="00971F2A" w:rsidRPr="00056837" w:rsidRDefault="00971F2A" w:rsidP="007D0CC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586B">
              <w:rPr>
                <w:rFonts w:ascii="Arial" w:hAnsi="Arial" w:cs="Arial"/>
                <w:color w:val="000001"/>
                <w:sz w:val="18"/>
                <w:szCs w:val="18"/>
                <w:highlight w:val="lightGray"/>
                <w:shd w:val="clear" w:color="auto" w:fill="FFFFFF"/>
              </w:rPr>
              <w:t>IFNγ</w:t>
            </w:r>
            <w:proofErr w:type="spellEnd"/>
            <w:r w:rsidRPr="00C9586B">
              <w:rPr>
                <w:rFonts w:ascii="Arial" w:hAnsi="Arial" w:cs="Arial"/>
                <w:color w:val="000001"/>
                <w:sz w:val="18"/>
                <w:szCs w:val="18"/>
                <w:highlight w:val="lightGray"/>
                <w:shd w:val="clear" w:color="auto" w:fill="FFFFFF"/>
              </w:rPr>
              <w:t xml:space="preserve"> ISGs</w:t>
            </w:r>
          </w:p>
        </w:tc>
      </w:tr>
      <w:tr w:rsidR="00971F2A" w:rsidRPr="00001CCC" w14:paraId="3B8CC0D1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76F83A1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mmunity-related GTPase family M member 1</w:t>
            </w:r>
          </w:p>
        </w:tc>
        <w:tc>
          <w:tcPr>
            <w:tcW w:w="993" w:type="dxa"/>
          </w:tcPr>
          <w:p w14:paraId="1C199EF7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gm</w:t>
            </w:r>
            <w:r w:rsidRPr="000568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DF43DA7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9.3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3DEDF3EE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21E-05</w:t>
            </w:r>
          </w:p>
        </w:tc>
        <w:tc>
          <w:tcPr>
            <w:tcW w:w="2126" w:type="dxa"/>
          </w:tcPr>
          <w:p w14:paraId="6CB3B724" w14:textId="486B147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4585DD6F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p47GTPase</w:t>
            </w:r>
          </w:p>
        </w:tc>
      </w:tr>
      <w:tr w:rsidR="00971F2A" w:rsidRPr="00001CCC" w14:paraId="015FC2B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1CDF56F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mmunity-related GTPase family M member 2</w:t>
            </w:r>
          </w:p>
        </w:tc>
        <w:tc>
          <w:tcPr>
            <w:tcW w:w="993" w:type="dxa"/>
          </w:tcPr>
          <w:p w14:paraId="754D5F30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gm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449B9A9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6.9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B6460BD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9.44E-06</w:t>
            </w:r>
          </w:p>
        </w:tc>
        <w:tc>
          <w:tcPr>
            <w:tcW w:w="2126" w:type="dxa"/>
          </w:tcPr>
          <w:p w14:paraId="24DFEC0F" w14:textId="16BFE95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D6FB42C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p47GTPase</w:t>
            </w:r>
          </w:p>
        </w:tc>
      </w:tr>
      <w:tr w:rsidR="00971F2A" w:rsidRPr="00001CCC" w14:paraId="7664ED2F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BDD24D" w14:textId="0EB61C84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mmunity-related GTPase family M member 3</w:t>
            </w:r>
          </w:p>
        </w:tc>
        <w:tc>
          <w:tcPr>
            <w:tcW w:w="993" w:type="dxa"/>
          </w:tcPr>
          <w:p w14:paraId="7A39BC6C" w14:textId="61B2B80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rgm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3FE687C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8.8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21FB0A3B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72E-06</w:t>
            </w:r>
          </w:p>
        </w:tc>
        <w:tc>
          <w:tcPr>
            <w:tcW w:w="2126" w:type="dxa"/>
          </w:tcPr>
          <w:p w14:paraId="36C44137" w14:textId="30B69B6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206B545" w14:textId="49F7285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p47GTPase induced in</w:t>
            </w:r>
            <w:r w:rsidRPr="00056837">
              <w:rPr>
                <w:rFonts w:ascii="Arial" w:hAnsi="Arial" w:cs="Arial"/>
                <w:i/>
                <w:sz w:val="16"/>
                <w:szCs w:val="16"/>
              </w:rPr>
              <w:t xml:space="preserve"> T. </w:t>
            </w: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gondi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 xml:space="preserve"> infection</w:t>
            </w:r>
          </w:p>
        </w:tc>
      </w:tr>
      <w:tr w:rsidR="00971F2A" w:rsidRPr="00001CCC" w14:paraId="5B0A329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4659756" w14:textId="7E2D81E8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feron gamma inducible protein 47</w:t>
            </w:r>
          </w:p>
        </w:tc>
        <w:tc>
          <w:tcPr>
            <w:tcW w:w="993" w:type="dxa"/>
          </w:tcPr>
          <w:p w14:paraId="786BBC91" w14:textId="32DD98B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Ifi</w:t>
            </w:r>
            <w:r w:rsidRPr="00056837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14:paraId="582E1078" w14:textId="7A3892F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4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A3AA6EE" w14:textId="676C3DC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42E-04</w:t>
            </w:r>
          </w:p>
        </w:tc>
        <w:tc>
          <w:tcPr>
            <w:tcW w:w="2126" w:type="dxa"/>
          </w:tcPr>
          <w:p w14:paraId="3722E269" w14:textId="1E0A1C4B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5054A9FD" w14:textId="4C7C4D6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p47GTPase induced in</w:t>
            </w:r>
            <w:r w:rsidRPr="00056837">
              <w:rPr>
                <w:rFonts w:ascii="Arial" w:hAnsi="Arial" w:cs="Arial"/>
                <w:i/>
                <w:sz w:val="16"/>
                <w:szCs w:val="16"/>
              </w:rPr>
              <w:t xml:space="preserve"> T </w:t>
            </w: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gondi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 xml:space="preserve"> infection </w:t>
            </w:r>
          </w:p>
        </w:tc>
      </w:tr>
      <w:tr w:rsidR="00971F2A" w:rsidRPr="00001CCC" w14:paraId="2A424CE4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0CF2A6D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lightGray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Guanylate binding protein 2</w:t>
            </w:r>
          </w:p>
        </w:tc>
        <w:tc>
          <w:tcPr>
            <w:tcW w:w="993" w:type="dxa"/>
          </w:tcPr>
          <w:p w14:paraId="669B654C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Gbp</w:t>
            </w:r>
            <w:r w:rsidRPr="000568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289FC4F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4.1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32A14B86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04E-06</w:t>
            </w:r>
          </w:p>
        </w:tc>
        <w:tc>
          <w:tcPr>
            <w:tcW w:w="2126" w:type="dxa"/>
          </w:tcPr>
          <w:p w14:paraId="70DB3203" w14:textId="65CE624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41A913B" w14:textId="71B2FA3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p65-67GTPase induced in </w:t>
            </w:r>
            <w:r w:rsidRPr="00056837">
              <w:rPr>
                <w:rFonts w:ascii="Arial" w:hAnsi="Arial" w:cs="Arial"/>
                <w:i/>
                <w:sz w:val="16"/>
                <w:szCs w:val="16"/>
              </w:rPr>
              <w:t xml:space="preserve">T </w:t>
            </w: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gondi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 xml:space="preserve"> infection</w:t>
            </w:r>
          </w:p>
        </w:tc>
      </w:tr>
      <w:tr w:rsidR="00971F2A" w:rsidRPr="00001CCC" w14:paraId="20FC995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8C931B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lightGray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Guanylate binding protein 3</w:t>
            </w:r>
          </w:p>
        </w:tc>
        <w:tc>
          <w:tcPr>
            <w:tcW w:w="993" w:type="dxa"/>
          </w:tcPr>
          <w:p w14:paraId="47F44933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Gbp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1A913EE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0.5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4E6E423D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19E-06</w:t>
            </w:r>
          </w:p>
        </w:tc>
        <w:tc>
          <w:tcPr>
            <w:tcW w:w="2126" w:type="dxa"/>
          </w:tcPr>
          <w:p w14:paraId="76F00183" w14:textId="4B9311C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07704B5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I IFN p65-67GTPase</w:t>
            </w:r>
          </w:p>
        </w:tc>
      </w:tr>
      <w:tr w:rsidR="00971F2A" w:rsidRPr="00001CCC" w14:paraId="4F512DFE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593E671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lightGray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Guanylate binding protein 5</w:t>
            </w:r>
          </w:p>
        </w:tc>
        <w:tc>
          <w:tcPr>
            <w:tcW w:w="993" w:type="dxa"/>
          </w:tcPr>
          <w:p w14:paraId="65FC413C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Gbp</w:t>
            </w:r>
            <w:r w:rsidRPr="0005683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95F7FE1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4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FB98F7C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32E-06</w:t>
            </w:r>
          </w:p>
        </w:tc>
        <w:tc>
          <w:tcPr>
            <w:tcW w:w="2126" w:type="dxa"/>
          </w:tcPr>
          <w:p w14:paraId="0CC28375" w14:textId="00A4D67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1D39D947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I IFN p65-67GTPase</w:t>
            </w:r>
          </w:p>
        </w:tc>
      </w:tr>
      <w:tr w:rsidR="00971F2A" w:rsidRPr="00001CCC" w14:paraId="562AA34C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85E41C3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lightGray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Guanylate binding protein 7</w:t>
            </w:r>
          </w:p>
        </w:tc>
        <w:tc>
          <w:tcPr>
            <w:tcW w:w="993" w:type="dxa"/>
          </w:tcPr>
          <w:p w14:paraId="530DC389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Gbp</w:t>
            </w:r>
            <w:r w:rsidRPr="0005683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5213359C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67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45FC8F84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98E-06</w:t>
            </w:r>
          </w:p>
        </w:tc>
        <w:tc>
          <w:tcPr>
            <w:tcW w:w="2126" w:type="dxa"/>
          </w:tcPr>
          <w:p w14:paraId="051A9FBC" w14:textId="765CE34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</w:t>
            </w:r>
            <w:r w:rsidR="0066677D">
              <w:rPr>
                <w:rFonts w:ascii="Arial" w:hAnsi="Arial" w:cs="Arial"/>
                <w:sz w:val="16"/>
                <w:szCs w:val="16"/>
              </w:rPr>
              <w:t>2</w:t>
            </w:r>
            <w:r w:rsidRPr="00056837">
              <w:rPr>
                <w:rFonts w:ascii="Arial" w:hAnsi="Arial" w:cs="Arial"/>
                <w:sz w:val="16"/>
                <w:szCs w:val="16"/>
              </w:rPr>
              <w:t>8dpi↑]</w:t>
            </w:r>
          </w:p>
        </w:tc>
        <w:tc>
          <w:tcPr>
            <w:tcW w:w="3544" w:type="dxa"/>
          </w:tcPr>
          <w:p w14:paraId="696EAE89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I IFN p65-67GTPase</w:t>
            </w:r>
          </w:p>
        </w:tc>
      </w:tr>
      <w:tr w:rsidR="00971F2A" w:rsidRPr="00001CCC" w14:paraId="17C52136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C7792B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lightGray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Guanylate binding protein 10</w:t>
            </w:r>
          </w:p>
        </w:tc>
        <w:tc>
          <w:tcPr>
            <w:tcW w:w="993" w:type="dxa"/>
          </w:tcPr>
          <w:p w14:paraId="4B80494D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Gbp</w:t>
            </w:r>
            <w:r w:rsidRPr="0005683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1388F148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5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79D16A0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62E-04</w:t>
            </w:r>
          </w:p>
        </w:tc>
        <w:tc>
          <w:tcPr>
            <w:tcW w:w="2126" w:type="dxa"/>
          </w:tcPr>
          <w:p w14:paraId="3079A5D5" w14:textId="5BFF0A8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45DBAE93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ype II IFN p65-67GTPase</w:t>
            </w:r>
          </w:p>
        </w:tc>
      </w:tr>
      <w:tr w:rsidR="00971F2A" w:rsidRPr="00001CCC" w14:paraId="2F9F386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0E52B99" w14:textId="71282DA8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GTPase, very large interferon inducible 1</w:t>
            </w:r>
          </w:p>
        </w:tc>
        <w:tc>
          <w:tcPr>
            <w:tcW w:w="993" w:type="dxa"/>
          </w:tcPr>
          <w:p w14:paraId="62C65B7B" w14:textId="502B7D8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i/>
                <w:sz w:val="16"/>
                <w:szCs w:val="16"/>
              </w:rPr>
              <w:t>Gvin</w:t>
            </w:r>
            <w:proofErr w:type="spellEnd"/>
          </w:p>
        </w:tc>
        <w:tc>
          <w:tcPr>
            <w:tcW w:w="1134" w:type="dxa"/>
          </w:tcPr>
          <w:p w14:paraId="6EB061C9" w14:textId="55505ED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2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FA44FA1" w14:textId="188FAE6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01E-05</w:t>
            </w:r>
          </w:p>
        </w:tc>
        <w:tc>
          <w:tcPr>
            <w:tcW w:w="2126" w:type="dxa"/>
          </w:tcPr>
          <w:p w14:paraId="5D8FDE2E" w14:textId="32E52B6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34B6CF0" w14:textId="763A8C8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Very High MW Family – unknown function</w:t>
            </w:r>
          </w:p>
        </w:tc>
      </w:tr>
      <w:tr w:rsidR="00971F2A" w:rsidRPr="00001CCC" w14:paraId="2407FD4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97C600" w14:textId="2CB1983F" w:rsidR="00971F2A" w:rsidRPr="00056837" w:rsidRDefault="00971F2A" w:rsidP="007D0CC3">
            <w:pPr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C9586B">
              <w:rPr>
                <w:rFonts w:ascii="Arial" w:hAnsi="Arial" w:cs="Arial"/>
                <w:sz w:val="18"/>
                <w:szCs w:val="18"/>
                <w:highlight w:val="lightGray"/>
              </w:rPr>
              <w:t>Immunosuppression genes</w:t>
            </w:r>
          </w:p>
        </w:tc>
        <w:tc>
          <w:tcPr>
            <w:tcW w:w="993" w:type="dxa"/>
          </w:tcPr>
          <w:p w14:paraId="59939603" w14:textId="584003F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1134" w:type="dxa"/>
          </w:tcPr>
          <w:p w14:paraId="0DEECAC9" w14:textId="75F878D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1417" w:type="dxa"/>
          </w:tcPr>
          <w:p w14:paraId="1CE629DC" w14:textId="63BA1D0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2126" w:type="dxa"/>
          </w:tcPr>
          <w:p w14:paraId="44E0902C" w14:textId="0581E85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3544" w:type="dxa"/>
          </w:tcPr>
          <w:p w14:paraId="7607CB1D" w14:textId="68905E6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1F2A" w:rsidRPr="00001CCC" w14:paraId="71209A59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5738B6F" w14:textId="5A26D994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D274 antigen</w:t>
            </w:r>
          </w:p>
        </w:tc>
        <w:tc>
          <w:tcPr>
            <w:tcW w:w="993" w:type="dxa"/>
          </w:tcPr>
          <w:p w14:paraId="0CB8CECF" w14:textId="1F75DD6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d</w:t>
            </w:r>
            <w:r w:rsidRPr="00056837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  <w:tc>
          <w:tcPr>
            <w:tcW w:w="1134" w:type="dxa"/>
          </w:tcPr>
          <w:p w14:paraId="28E2987E" w14:textId="07BC969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8.6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800E395" w14:textId="68E8BE5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51E-04</w:t>
            </w:r>
          </w:p>
        </w:tc>
        <w:tc>
          <w:tcPr>
            <w:tcW w:w="2126" w:type="dxa"/>
          </w:tcPr>
          <w:p w14:paraId="75277B61" w14:textId="10F5E45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06B5378C" w14:textId="0179A93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Type I IFN immune suppression </w:t>
            </w:r>
          </w:p>
        </w:tc>
      </w:tr>
      <w:tr w:rsidR="00971F2A" w:rsidRPr="00001CCC" w14:paraId="2DDBDEFC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36D08BB" w14:textId="7439E478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  <w:shd w:val="clear" w:color="auto" w:fill="FFFFFF"/>
              </w:rPr>
              <w:t>Poly (ADP-ribose) polymerase family, member 14</w:t>
            </w:r>
          </w:p>
        </w:tc>
        <w:tc>
          <w:tcPr>
            <w:tcW w:w="993" w:type="dxa"/>
          </w:tcPr>
          <w:p w14:paraId="58F4AC1F" w14:textId="6BFEC52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Parp</w:t>
            </w:r>
            <w:r w:rsidRPr="0005683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14:paraId="3D7C1853" w14:textId="27DE693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90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5CBDF3AE" w14:textId="1A777385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5.68E-07</w:t>
            </w:r>
          </w:p>
        </w:tc>
        <w:tc>
          <w:tcPr>
            <w:tcW w:w="2126" w:type="dxa"/>
          </w:tcPr>
          <w:p w14:paraId="7E3A37A5" w14:textId="5F07AEA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1A75A231" w14:textId="0BEA06A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Type I IFN immune suppression </w:t>
            </w:r>
          </w:p>
        </w:tc>
      </w:tr>
      <w:tr w:rsidR="00971F2A" w:rsidRPr="00001CCC" w14:paraId="19F7743F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A1627B0" w14:textId="62B82FCB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cyan"/>
              </w:rPr>
            </w:pPr>
            <w:bookmarkStart w:id="6" w:name="_Hlk56620969"/>
            <w:r w:rsidRPr="00056837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  <w:shd w:val="clear" w:color="auto" w:fill="FFFFFF"/>
              </w:rPr>
              <w:t>Tripartite motif-containing 21</w:t>
            </w:r>
          </w:p>
        </w:tc>
        <w:tc>
          <w:tcPr>
            <w:tcW w:w="993" w:type="dxa"/>
          </w:tcPr>
          <w:p w14:paraId="1EFD7710" w14:textId="4F0E7761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Trim</w:t>
            </w:r>
            <w:r w:rsidRPr="0005683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7CCD5868" w14:textId="7906AF02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9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6CC58570" w14:textId="1074D9B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65E-03</w:t>
            </w:r>
          </w:p>
        </w:tc>
        <w:tc>
          <w:tcPr>
            <w:tcW w:w="2126" w:type="dxa"/>
          </w:tcPr>
          <w:p w14:paraId="709D1D09" w14:textId="25A7BA9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566FCC24" w14:textId="357E08E3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Type I IFN immune suppression </w:t>
            </w:r>
          </w:p>
        </w:tc>
      </w:tr>
      <w:tr w:rsidR="00971F2A" w:rsidRPr="00001CCC" w14:paraId="44DAF4CE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7B77B2" w14:textId="53C4674B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Ubiquitin specific peptidase 18</w:t>
            </w:r>
          </w:p>
        </w:tc>
        <w:tc>
          <w:tcPr>
            <w:tcW w:w="993" w:type="dxa"/>
          </w:tcPr>
          <w:p w14:paraId="32ABA1E2" w14:textId="30BB986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Usp</w:t>
            </w:r>
            <w:r w:rsidRPr="0005683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7D6E3A1B" w14:textId="27D2F12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2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8B82A4E" w14:textId="6279319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78E-5</w:t>
            </w:r>
          </w:p>
        </w:tc>
        <w:tc>
          <w:tcPr>
            <w:tcW w:w="2126" w:type="dxa"/>
          </w:tcPr>
          <w:p w14:paraId="1C3B95A1" w14:textId="1DA5905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4E80A2B" w14:textId="4BF1446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Type I IFN immune suppression </w:t>
            </w:r>
          </w:p>
        </w:tc>
      </w:tr>
      <w:tr w:rsidR="00971F2A" w:rsidRPr="00001CCC" w14:paraId="6D2801BE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C2D449F" w14:textId="56921304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uppressor of cytokine signalling 3</w:t>
            </w:r>
          </w:p>
        </w:tc>
        <w:tc>
          <w:tcPr>
            <w:tcW w:w="993" w:type="dxa"/>
          </w:tcPr>
          <w:p w14:paraId="1FAE83B2" w14:textId="3CF0630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Socs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4FF07ED" w14:textId="6D1511C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59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46DFD4C8" w14:textId="5C5835F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54E-04</w:t>
            </w:r>
          </w:p>
        </w:tc>
        <w:tc>
          <w:tcPr>
            <w:tcW w:w="2126" w:type="dxa"/>
          </w:tcPr>
          <w:p w14:paraId="13F2D3A7" w14:textId="739F394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65AE5CB9" w14:textId="134A60D8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Suppression of cytokine signalling</w:t>
            </w:r>
          </w:p>
        </w:tc>
      </w:tr>
      <w:tr w:rsidR="00971F2A" w:rsidRPr="00001CCC" w14:paraId="1B51F4E8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5340E54" w14:textId="27720846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rotein inhibitor of activated STAT3</w:t>
            </w:r>
          </w:p>
        </w:tc>
        <w:tc>
          <w:tcPr>
            <w:tcW w:w="993" w:type="dxa"/>
          </w:tcPr>
          <w:p w14:paraId="59166C34" w14:textId="5CB43C0C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Pias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C41EFDD" w14:textId="0970714E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1.72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189BDD7C" w14:textId="39B761C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85E-06</w:t>
            </w:r>
          </w:p>
        </w:tc>
        <w:tc>
          <w:tcPr>
            <w:tcW w:w="2126" w:type="dxa"/>
          </w:tcPr>
          <w:p w14:paraId="2E8C9C9D" w14:textId="3E65A400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3610036" w14:textId="3B0C8C2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Inhibition of STAT3 activity</w:t>
            </w:r>
          </w:p>
        </w:tc>
      </w:tr>
      <w:tr w:rsidR="00971F2A" w:rsidRPr="00001CCC" w14:paraId="2C1C3CCE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9D14A69" w14:textId="747277D4" w:rsidR="00971F2A" w:rsidRPr="00284145" w:rsidRDefault="00971F2A" w:rsidP="007D0CC3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2841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orkhead</w:t>
            </w:r>
            <w:proofErr w:type="spellEnd"/>
            <w:r w:rsidRPr="002841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box P3</w:t>
            </w:r>
          </w:p>
        </w:tc>
        <w:tc>
          <w:tcPr>
            <w:tcW w:w="993" w:type="dxa"/>
          </w:tcPr>
          <w:p w14:paraId="6D209B92" w14:textId="666BED2F" w:rsidR="00971F2A" w:rsidRPr="00284145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84145">
              <w:rPr>
                <w:rFonts w:ascii="Arial" w:hAnsi="Arial" w:cs="Arial"/>
                <w:i/>
                <w:sz w:val="16"/>
                <w:szCs w:val="16"/>
              </w:rPr>
              <w:t>Foxp</w:t>
            </w:r>
            <w:r w:rsidRPr="0028414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6FD32F1" w14:textId="557716F0" w:rsidR="00971F2A" w:rsidRPr="00284145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4145">
              <w:rPr>
                <w:rFonts w:ascii="Arial" w:hAnsi="Arial" w:cs="Arial"/>
                <w:sz w:val="16"/>
                <w:szCs w:val="16"/>
              </w:rPr>
              <w:t>-1.83</w:t>
            </w:r>
            <w:r w:rsidRPr="00284145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0A98079E" w14:textId="54B7E07C" w:rsidR="00971F2A" w:rsidRPr="00284145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4145">
              <w:rPr>
                <w:rFonts w:ascii="Arial" w:hAnsi="Arial" w:cs="Arial"/>
                <w:sz w:val="16"/>
                <w:szCs w:val="16"/>
              </w:rPr>
              <w:t>1.56E-05</w:t>
            </w:r>
          </w:p>
        </w:tc>
        <w:tc>
          <w:tcPr>
            <w:tcW w:w="2126" w:type="dxa"/>
          </w:tcPr>
          <w:p w14:paraId="0568F77E" w14:textId="5C515EDA" w:rsidR="00971F2A" w:rsidRPr="00284145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4145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26EB4E01" w14:textId="475D12F0" w:rsidR="00971F2A" w:rsidRPr="00284145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414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Treg mediated immunosuppression</w:t>
            </w:r>
          </w:p>
        </w:tc>
      </w:tr>
      <w:bookmarkEnd w:id="6"/>
      <w:tr w:rsidR="00971F2A" w:rsidRPr="00001CCC" w14:paraId="71A6759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6"/>
          </w:tcPr>
          <w:p w14:paraId="618CCD22" w14:textId="71CB0E8B" w:rsidR="00971F2A" w:rsidRPr="00056837" w:rsidRDefault="00971F2A" w:rsidP="007D0CC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C9586B">
              <w:rPr>
                <w:rFonts w:ascii="Arial" w:hAnsi="Arial" w:cs="Arial"/>
                <w:sz w:val="18"/>
                <w:szCs w:val="18"/>
                <w:highlight w:val="lightGray"/>
              </w:rPr>
              <w:t>Chemokine genes</w:t>
            </w:r>
          </w:p>
        </w:tc>
      </w:tr>
      <w:tr w:rsidR="00971F2A" w:rsidRPr="00001CCC" w14:paraId="4A8DE1F8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43C57F" w14:textId="06E49B86" w:rsidR="00971F2A" w:rsidRPr="00056837" w:rsidRDefault="00971F2A" w:rsidP="007D0CC3">
            <w:pPr>
              <w:rPr>
                <w:rFonts w:ascii="Arial" w:hAnsi="Arial" w:cs="Arial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hemokine (C-C motif) ligand 2</w:t>
            </w:r>
          </w:p>
        </w:tc>
        <w:tc>
          <w:tcPr>
            <w:tcW w:w="993" w:type="dxa"/>
          </w:tcPr>
          <w:p w14:paraId="57FC61BE" w14:textId="56F6E96D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cl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83E903E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30424F" w14:textId="76D095C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2126" w:type="dxa"/>
          </w:tcPr>
          <w:p w14:paraId="4D6CBBD9" w14:textId="4A2AB03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5F6F43EE" w14:textId="112D4486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56837">
              <w:rPr>
                <w:rFonts w:ascii="Arial" w:hAnsi="Arial" w:cs="Arial"/>
                <w:sz w:val="16"/>
                <w:szCs w:val="16"/>
              </w:rPr>
              <w:t>Recruits</w:t>
            </w:r>
            <w:proofErr w:type="gramEnd"/>
            <w:r w:rsidRPr="00056837">
              <w:rPr>
                <w:rFonts w:ascii="Arial" w:hAnsi="Arial" w:cs="Arial"/>
                <w:sz w:val="16"/>
                <w:szCs w:val="16"/>
              </w:rPr>
              <w:t xml:space="preserve"> monocytes, not </w:t>
            </w: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neutophils</w:t>
            </w:r>
            <w:proofErr w:type="spellEnd"/>
          </w:p>
        </w:tc>
      </w:tr>
      <w:tr w:rsidR="00971F2A" w:rsidRPr="00001CCC" w14:paraId="068996D1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FA9680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hemokine (C-C motif) ligand 4</w:t>
            </w:r>
          </w:p>
        </w:tc>
        <w:tc>
          <w:tcPr>
            <w:tcW w:w="993" w:type="dxa"/>
          </w:tcPr>
          <w:p w14:paraId="3D6C6239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cl</w:t>
            </w:r>
            <w:r w:rsidRPr="0005683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201079E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9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C8DE2E1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92E-06</w:t>
            </w:r>
          </w:p>
        </w:tc>
        <w:tc>
          <w:tcPr>
            <w:tcW w:w="2126" w:type="dxa"/>
          </w:tcPr>
          <w:p w14:paraId="6A45D191" w14:textId="1582535A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138593F3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Binds CCR5. NK cell attractant</w:t>
            </w:r>
          </w:p>
        </w:tc>
      </w:tr>
      <w:tr w:rsidR="00971F2A" w:rsidRPr="00001CCC" w14:paraId="46716AB5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76B729E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hemokine (C-C motif) ligand 5</w:t>
            </w:r>
          </w:p>
        </w:tc>
        <w:tc>
          <w:tcPr>
            <w:tcW w:w="993" w:type="dxa"/>
          </w:tcPr>
          <w:p w14:paraId="2018F510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cl5</w:t>
            </w:r>
          </w:p>
        </w:tc>
        <w:tc>
          <w:tcPr>
            <w:tcW w:w="1134" w:type="dxa"/>
          </w:tcPr>
          <w:p w14:paraId="787E1C3C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1.1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90E1732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25E-06</w:t>
            </w:r>
          </w:p>
        </w:tc>
        <w:tc>
          <w:tcPr>
            <w:tcW w:w="2126" w:type="dxa"/>
          </w:tcPr>
          <w:p w14:paraId="4C9C9422" w14:textId="0FDDDF94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DEBB452" w14:textId="5ACCD9EF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Binds CCR5. Recruits </w:t>
            </w: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leuckocytes</w:t>
            </w:r>
            <w:proofErr w:type="spellEnd"/>
          </w:p>
        </w:tc>
      </w:tr>
      <w:tr w:rsidR="00971F2A" w:rsidRPr="00001CCC" w14:paraId="15F8404C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8176F15" w14:textId="77777777" w:rsidR="00971F2A" w:rsidRPr="00056837" w:rsidRDefault="00971F2A" w:rsidP="007D0CC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hemokine (C-C motif) ligand 7</w:t>
            </w:r>
          </w:p>
        </w:tc>
        <w:tc>
          <w:tcPr>
            <w:tcW w:w="993" w:type="dxa"/>
          </w:tcPr>
          <w:p w14:paraId="060D3D7E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cl</w:t>
            </w:r>
            <w:r w:rsidRPr="0005683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44FCBB7A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05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2EB113B5" w14:textId="7777777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62E-04</w:t>
            </w:r>
          </w:p>
        </w:tc>
        <w:tc>
          <w:tcPr>
            <w:tcW w:w="2126" w:type="dxa"/>
          </w:tcPr>
          <w:p w14:paraId="5A4DDF2B" w14:textId="04AB0C37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8775B58" w14:textId="4F1F89F9" w:rsidR="00971F2A" w:rsidRPr="00056837" w:rsidRDefault="00971F2A" w:rsidP="007D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56837">
              <w:rPr>
                <w:rFonts w:ascii="Arial" w:hAnsi="Arial" w:cs="Arial"/>
                <w:sz w:val="16"/>
                <w:szCs w:val="16"/>
              </w:rPr>
              <w:t>Recruits</w:t>
            </w:r>
            <w:proofErr w:type="gramEnd"/>
            <w:r w:rsidRPr="00056837">
              <w:rPr>
                <w:rFonts w:ascii="Arial" w:hAnsi="Arial" w:cs="Arial"/>
                <w:sz w:val="16"/>
                <w:szCs w:val="16"/>
              </w:rPr>
              <w:t xml:space="preserve"> monocytes and eosinophils</w:t>
            </w:r>
          </w:p>
        </w:tc>
      </w:tr>
      <w:tr w:rsidR="00971F2A" w:rsidRPr="00001CCC" w14:paraId="4C41A68F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EADC61C" w14:textId="269CDDA4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hemokine (C-C motif) ligand 9</w:t>
            </w:r>
          </w:p>
        </w:tc>
        <w:tc>
          <w:tcPr>
            <w:tcW w:w="993" w:type="dxa"/>
          </w:tcPr>
          <w:p w14:paraId="4B95F896" w14:textId="1D98DFF4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cl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536E7938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2D344E" w14:textId="618AD08B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2126" w:type="dxa"/>
          </w:tcPr>
          <w:p w14:paraId="713C81CE" w14:textId="31003F99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394CA423" w14:textId="67FA6FCC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Microglia/Macrophage enriched</w:t>
            </w:r>
          </w:p>
        </w:tc>
      </w:tr>
      <w:tr w:rsidR="00971F2A" w:rsidRPr="00001CCC" w14:paraId="78D6EF5E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4705E68" w14:textId="04591154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hemokine (C-C motif) ligand 19</w:t>
            </w:r>
          </w:p>
        </w:tc>
        <w:tc>
          <w:tcPr>
            <w:tcW w:w="993" w:type="dxa"/>
          </w:tcPr>
          <w:p w14:paraId="25E2940C" w14:textId="17B49ADF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cl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14:paraId="00566927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E0CBA03" w14:textId="487754CE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2126" w:type="dxa"/>
          </w:tcPr>
          <w:p w14:paraId="1948CB74" w14:textId="71948B19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18B1D221" w14:textId="05135D91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056837">
              <w:rPr>
                <w:rFonts w:ascii="Arial" w:hAnsi="Arial" w:cs="Arial"/>
                <w:sz w:val="16"/>
                <w:szCs w:val="16"/>
              </w:rPr>
              <w:t>hemotactic for naïve CD4 and CD8 T cells</w:t>
            </w:r>
          </w:p>
        </w:tc>
      </w:tr>
      <w:tr w:rsidR="00971F2A" w:rsidRPr="00001CCC" w14:paraId="4E2520C7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FC76ADD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C motif) receptor 5</w:t>
            </w:r>
          </w:p>
        </w:tc>
        <w:tc>
          <w:tcPr>
            <w:tcW w:w="993" w:type="dxa"/>
          </w:tcPr>
          <w:p w14:paraId="505B9685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cr</w:t>
            </w:r>
            <w:r w:rsidRPr="0005683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4AA5E6E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12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76F5944C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53E-07</w:t>
            </w:r>
          </w:p>
        </w:tc>
        <w:tc>
          <w:tcPr>
            <w:tcW w:w="2126" w:type="dxa"/>
          </w:tcPr>
          <w:p w14:paraId="46472EDB" w14:textId="57A1FAF4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3DD5C27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Receptor for Ligands CCL4 and CCL5</w:t>
            </w:r>
          </w:p>
        </w:tc>
      </w:tr>
      <w:tr w:rsidR="00971F2A" w:rsidRPr="00001CCC" w14:paraId="44B6A37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961244" w14:textId="2248E7A6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ligand 1</w:t>
            </w:r>
          </w:p>
        </w:tc>
        <w:tc>
          <w:tcPr>
            <w:tcW w:w="993" w:type="dxa"/>
          </w:tcPr>
          <w:p w14:paraId="78479EF5" w14:textId="6D300153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cl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EAA03A7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5B182E" w14:textId="05C810F6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2126" w:type="dxa"/>
          </w:tcPr>
          <w:p w14:paraId="40BB4F96" w14:textId="51ED8D9E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6CE91424" w14:textId="6DD544F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Neutrophil chemoattractant</w:t>
            </w:r>
          </w:p>
        </w:tc>
      </w:tr>
      <w:tr w:rsidR="00971F2A" w:rsidRPr="00001CCC" w14:paraId="62B6CF27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1675F9E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ligand 9</w:t>
            </w:r>
          </w:p>
        </w:tc>
        <w:tc>
          <w:tcPr>
            <w:tcW w:w="993" w:type="dxa"/>
          </w:tcPr>
          <w:p w14:paraId="75CBE465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cl</w:t>
            </w:r>
            <w:r w:rsidRPr="0005683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2A05F925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4.58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4233C899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54E-06</w:t>
            </w:r>
          </w:p>
        </w:tc>
        <w:tc>
          <w:tcPr>
            <w:tcW w:w="2126" w:type="dxa"/>
          </w:tcPr>
          <w:p w14:paraId="57A36C59" w14:textId="5E45A1A6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3807936" w14:textId="7D8A2EA3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IFNg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 xml:space="preserve"> induced </w:t>
            </w:r>
          </w:p>
        </w:tc>
      </w:tr>
      <w:tr w:rsidR="00971F2A" w:rsidRPr="00001CCC" w14:paraId="2B841D1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A35F066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ligand 10</w:t>
            </w:r>
          </w:p>
        </w:tc>
        <w:tc>
          <w:tcPr>
            <w:tcW w:w="993" w:type="dxa"/>
          </w:tcPr>
          <w:p w14:paraId="22543BBE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cl</w:t>
            </w:r>
            <w:r w:rsidRPr="0005683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1484B4D4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8.72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4219E376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16E-05</w:t>
            </w:r>
          </w:p>
        </w:tc>
        <w:tc>
          <w:tcPr>
            <w:tcW w:w="2126" w:type="dxa"/>
          </w:tcPr>
          <w:p w14:paraId="7637F36A" w14:textId="0736D044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5B8229A2" w14:textId="32B21EF3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IFNg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 xml:space="preserve"> induced – trypanosome </w:t>
            </w: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neuroinvasion</w:t>
            </w:r>
            <w:proofErr w:type="spellEnd"/>
          </w:p>
        </w:tc>
      </w:tr>
      <w:tr w:rsidR="00971F2A" w:rsidRPr="00001CCC" w14:paraId="5621119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65C00A0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ligand 11</w:t>
            </w:r>
          </w:p>
        </w:tc>
        <w:tc>
          <w:tcPr>
            <w:tcW w:w="993" w:type="dxa"/>
          </w:tcPr>
          <w:p w14:paraId="1290BFBD" w14:textId="0CB7084C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cl</w:t>
            </w:r>
            <w:r w:rsidRPr="0005683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14:paraId="56185F52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PCR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  <w:proofErr w:type="spellEnd"/>
          </w:p>
        </w:tc>
        <w:tc>
          <w:tcPr>
            <w:tcW w:w="1417" w:type="dxa"/>
          </w:tcPr>
          <w:p w14:paraId="000DA655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6B2C0AE" w14:textId="17CF4D9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7" w:name="_Hlk69136140"/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  <w:bookmarkEnd w:id="7"/>
          </w:p>
        </w:tc>
        <w:tc>
          <w:tcPr>
            <w:tcW w:w="3544" w:type="dxa"/>
          </w:tcPr>
          <w:p w14:paraId="329696B9" w14:textId="6F545AA6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IFNg</w:t>
            </w:r>
            <w:proofErr w:type="spellEnd"/>
            <w:r w:rsidRPr="00056837">
              <w:rPr>
                <w:rFonts w:ascii="Arial" w:hAnsi="Arial" w:cs="Arial"/>
                <w:sz w:val="16"/>
                <w:szCs w:val="16"/>
              </w:rPr>
              <w:t xml:space="preserve"> induced </w:t>
            </w:r>
          </w:p>
        </w:tc>
      </w:tr>
      <w:tr w:rsidR="00971F2A" w:rsidRPr="00001CCC" w14:paraId="1E5701DB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ABEA20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cyan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receptor 3</w:t>
            </w:r>
          </w:p>
        </w:tc>
        <w:tc>
          <w:tcPr>
            <w:tcW w:w="993" w:type="dxa"/>
          </w:tcPr>
          <w:p w14:paraId="5741B087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cr</w:t>
            </w:r>
            <w:r w:rsidRPr="00056837"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</w:tcPr>
          <w:p w14:paraId="0E1E2242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6837">
              <w:rPr>
                <w:rFonts w:ascii="Arial" w:hAnsi="Arial" w:cs="Arial"/>
                <w:sz w:val="16"/>
                <w:szCs w:val="16"/>
              </w:rPr>
              <w:t>PCR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+ve</w:t>
            </w:r>
            <w:proofErr w:type="spellEnd"/>
          </w:p>
        </w:tc>
        <w:tc>
          <w:tcPr>
            <w:tcW w:w="1417" w:type="dxa"/>
          </w:tcPr>
          <w:p w14:paraId="3514F114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F716175" w14:textId="2617C58C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BB4B380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Receptor for Ligands CXCL9, 10 and 11</w:t>
            </w:r>
          </w:p>
        </w:tc>
      </w:tr>
      <w:tr w:rsidR="00971F2A" w:rsidRPr="00001CCC" w14:paraId="6FF7A4F6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5D95EAE" w14:textId="2E591A9B" w:rsidR="00971F2A" w:rsidRPr="00056837" w:rsidRDefault="00971F2A" w:rsidP="002977E6">
            <w:pPr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emokine (C-X-C motif) ligand 12</w:t>
            </w:r>
          </w:p>
        </w:tc>
        <w:tc>
          <w:tcPr>
            <w:tcW w:w="993" w:type="dxa"/>
          </w:tcPr>
          <w:p w14:paraId="1F11F3BB" w14:textId="6558B896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cl</w:t>
            </w:r>
            <w:r w:rsidRPr="00056837">
              <w:rPr>
                <w:rFonts w:ascii="Arial" w:hAnsi="Arial" w:cs="Arial"/>
                <w:iCs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0EC02175" w14:textId="2CCF0D6C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.44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BD034C8" w14:textId="6D1F823D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44E-04</w:t>
            </w:r>
          </w:p>
        </w:tc>
        <w:tc>
          <w:tcPr>
            <w:tcW w:w="2126" w:type="dxa"/>
          </w:tcPr>
          <w:p w14:paraId="7D85CE18" w14:textId="79024E05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8" w:name="_Hlk69138651"/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  <w:bookmarkEnd w:id="8"/>
          </w:p>
        </w:tc>
        <w:tc>
          <w:tcPr>
            <w:tcW w:w="3544" w:type="dxa"/>
          </w:tcPr>
          <w:p w14:paraId="11406F39" w14:textId="76E2E7BC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T lymphocyte attractant</w:t>
            </w:r>
          </w:p>
        </w:tc>
      </w:tr>
      <w:tr w:rsidR="00971F2A" w:rsidRPr="00001CCC" w14:paraId="084AC964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AEEE58F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ligand 13</w:t>
            </w:r>
          </w:p>
        </w:tc>
        <w:tc>
          <w:tcPr>
            <w:tcW w:w="993" w:type="dxa"/>
          </w:tcPr>
          <w:p w14:paraId="09E95EDE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cl</w:t>
            </w:r>
            <w:r w:rsidRPr="0005683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58E91BCD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17.8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1DC674F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9.86E-06</w:t>
            </w:r>
          </w:p>
        </w:tc>
        <w:tc>
          <w:tcPr>
            <w:tcW w:w="2126" w:type="dxa"/>
          </w:tcPr>
          <w:p w14:paraId="7F740162" w14:textId="3708CFC4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0661BF2" w14:textId="03E583AF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B cell chemoattractant </w:t>
            </w:r>
          </w:p>
        </w:tc>
      </w:tr>
      <w:tr w:rsidR="00971F2A" w:rsidRPr="00001CCC" w14:paraId="0BBE548A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81CB6D4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ligand 16</w:t>
            </w:r>
          </w:p>
        </w:tc>
        <w:tc>
          <w:tcPr>
            <w:tcW w:w="993" w:type="dxa"/>
          </w:tcPr>
          <w:p w14:paraId="409EB104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cl</w:t>
            </w:r>
            <w:r w:rsidRPr="0005683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14:paraId="22F9C3AB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4.4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62D42919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3.90E-06</w:t>
            </w:r>
          </w:p>
        </w:tc>
        <w:tc>
          <w:tcPr>
            <w:tcW w:w="2126" w:type="dxa"/>
          </w:tcPr>
          <w:p w14:paraId="003983D8" w14:textId="68175603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3983AE31" w14:textId="28EBCDE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color w:val="2E2E2E"/>
                <w:sz w:val="16"/>
                <w:szCs w:val="16"/>
              </w:rPr>
              <w:t>Function of CXCL16/CXCR6 axis is unknown</w:t>
            </w:r>
          </w:p>
        </w:tc>
      </w:tr>
      <w:tr w:rsidR="00971F2A" w:rsidRPr="00001CCC" w14:paraId="337D282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FBDDF9E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emokine (C-X-C motif) ligand 14</w:t>
            </w:r>
          </w:p>
        </w:tc>
        <w:tc>
          <w:tcPr>
            <w:tcW w:w="993" w:type="dxa"/>
          </w:tcPr>
          <w:p w14:paraId="52386DB0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cl14</w:t>
            </w:r>
          </w:p>
        </w:tc>
        <w:tc>
          <w:tcPr>
            <w:tcW w:w="1134" w:type="dxa"/>
          </w:tcPr>
          <w:p w14:paraId="59D4E91B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2.22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57FF876D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7.54E-05</w:t>
            </w:r>
          </w:p>
        </w:tc>
        <w:tc>
          <w:tcPr>
            <w:tcW w:w="2126" w:type="dxa"/>
          </w:tcPr>
          <w:p w14:paraId="00FB398B" w14:textId="624B99B0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0DB2DE9" w14:textId="1358C7D5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B cell specific chemoattractant</w:t>
            </w:r>
          </w:p>
        </w:tc>
      </w:tr>
      <w:tr w:rsidR="00971F2A" w:rsidRPr="00001CCC" w14:paraId="57F27312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37928D1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hemokine (C-X3-C motif) ligand 1</w:t>
            </w:r>
          </w:p>
        </w:tc>
        <w:tc>
          <w:tcPr>
            <w:tcW w:w="993" w:type="dxa"/>
          </w:tcPr>
          <w:p w14:paraId="3A1FC7EC" w14:textId="77777777" w:rsidR="00971F2A" w:rsidRPr="00056837" w:rsidRDefault="00971F2A" w:rsidP="002977E6">
            <w:pPr>
              <w:tabs>
                <w:tab w:val="left" w:pos="9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3cl</w:t>
            </w:r>
            <w:r w:rsidRPr="000568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0457515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-1.91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33A9AA5B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6.90E-06</w:t>
            </w:r>
          </w:p>
        </w:tc>
        <w:tc>
          <w:tcPr>
            <w:tcW w:w="2126" w:type="dxa"/>
          </w:tcPr>
          <w:p w14:paraId="0EF92520" w14:textId="0953E4A9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711FBB8" w14:textId="429397C9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 xml:space="preserve">T cell, monocyte and NK cell chemoattractant </w:t>
            </w:r>
          </w:p>
        </w:tc>
      </w:tr>
      <w:tr w:rsidR="00971F2A" w:rsidRPr="00001CCC" w14:paraId="6231D770" w14:textId="77777777" w:rsidTr="00C9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356058" w14:textId="77777777" w:rsidR="00971F2A" w:rsidRPr="00056837" w:rsidRDefault="00971F2A" w:rsidP="002977E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5683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hemokine (C-X3-C motif) receptor 1</w:t>
            </w:r>
          </w:p>
        </w:tc>
        <w:tc>
          <w:tcPr>
            <w:tcW w:w="993" w:type="dxa"/>
          </w:tcPr>
          <w:p w14:paraId="19BDCB8A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i/>
                <w:sz w:val="16"/>
                <w:szCs w:val="16"/>
              </w:rPr>
              <w:t>Cx</w:t>
            </w:r>
            <w:r w:rsidRPr="00056837">
              <w:rPr>
                <w:rFonts w:ascii="Arial" w:hAnsi="Arial" w:cs="Arial"/>
                <w:sz w:val="16"/>
                <w:szCs w:val="16"/>
              </w:rPr>
              <w:t>3</w:t>
            </w:r>
            <w:r w:rsidRPr="00056837">
              <w:rPr>
                <w:rFonts w:ascii="Arial" w:hAnsi="Arial" w:cs="Arial"/>
                <w:i/>
                <w:sz w:val="16"/>
                <w:szCs w:val="16"/>
              </w:rPr>
              <w:t>cr</w:t>
            </w:r>
            <w:r w:rsidRPr="000568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136301F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83</w:t>
            </w:r>
            <w:r w:rsidRPr="000568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36E0D793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2.17E-05</w:t>
            </w:r>
          </w:p>
        </w:tc>
        <w:tc>
          <w:tcPr>
            <w:tcW w:w="2126" w:type="dxa"/>
          </w:tcPr>
          <w:p w14:paraId="6ABAF2B9" w14:textId="036C38C6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0FE989F" w14:textId="77777777" w:rsidR="00971F2A" w:rsidRPr="00056837" w:rsidRDefault="00971F2A" w:rsidP="0029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837">
              <w:rPr>
                <w:rFonts w:ascii="Arial" w:hAnsi="Arial" w:cs="Arial"/>
                <w:sz w:val="16"/>
                <w:szCs w:val="16"/>
              </w:rPr>
              <w:t>Receptor for CX3CL1</w:t>
            </w:r>
          </w:p>
        </w:tc>
      </w:tr>
    </w:tbl>
    <w:p w14:paraId="09559470" w14:textId="77777777" w:rsidR="001D6DBB" w:rsidRDefault="001D6DBB" w:rsidP="00860BC9"/>
    <w:p w14:paraId="67ED36ED" w14:textId="77777777" w:rsidR="00A93411" w:rsidRPr="00846B4A" w:rsidRDefault="00A93411" w:rsidP="00A93411">
      <w:r w:rsidRPr="00F55EB6">
        <w:rPr>
          <w:sz w:val="18"/>
          <w:szCs w:val="18"/>
        </w:rPr>
        <w:t>Max FC</w:t>
      </w:r>
      <w:r w:rsidRPr="00F55EB6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denotes the Comparison</w:t>
      </w:r>
      <w:r w:rsidRPr="00846B4A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with the maximum fold change.</w:t>
      </w:r>
    </w:p>
    <w:p w14:paraId="0C605D70" w14:textId="77777777" w:rsidR="00A93411" w:rsidRDefault="00A93411" w:rsidP="00860BC9"/>
    <w:sectPr w:rsidR="00A93411" w:rsidSect="008D6162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1CCC"/>
    <w:rsid w:val="00001304"/>
    <w:rsid w:val="00001CCC"/>
    <w:rsid w:val="00004525"/>
    <w:rsid w:val="00004C88"/>
    <w:rsid w:val="00011C58"/>
    <w:rsid w:val="0001225D"/>
    <w:rsid w:val="00013E17"/>
    <w:rsid w:val="00020536"/>
    <w:rsid w:val="000214C3"/>
    <w:rsid w:val="00022BAB"/>
    <w:rsid w:val="00027FA5"/>
    <w:rsid w:val="00041A63"/>
    <w:rsid w:val="00052413"/>
    <w:rsid w:val="00056837"/>
    <w:rsid w:val="0006013C"/>
    <w:rsid w:val="0007587F"/>
    <w:rsid w:val="00075E50"/>
    <w:rsid w:val="00087331"/>
    <w:rsid w:val="0008747A"/>
    <w:rsid w:val="0009562F"/>
    <w:rsid w:val="00097A1D"/>
    <w:rsid w:val="000A5708"/>
    <w:rsid w:val="000A6B09"/>
    <w:rsid w:val="000A7CBA"/>
    <w:rsid w:val="000B1D98"/>
    <w:rsid w:val="000C1C73"/>
    <w:rsid w:val="000C2841"/>
    <w:rsid w:val="000C67AB"/>
    <w:rsid w:val="000E493C"/>
    <w:rsid w:val="000E6DDC"/>
    <w:rsid w:val="000E7790"/>
    <w:rsid w:val="000F0B87"/>
    <w:rsid w:val="000F4F33"/>
    <w:rsid w:val="001170CB"/>
    <w:rsid w:val="00120CD8"/>
    <w:rsid w:val="0012226E"/>
    <w:rsid w:val="00124B13"/>
    <w:rsid w:val="00126979"/>
    <w:rsid w:val="00131BB0"/>
    <w:rsid w:val="001354C5"/>
    <w:rsid w:val="00137E02"/>
    <w:rsid w:val="00141E2B"/>
    <w:rsid w:val="001443D6"/>
    <w:rsid w:val="00146792"/>
    <w:rsid w:val="0015415E"/>
    <w:rsid w:val="001630FE"/>
    <w:rsid w:val="00170832"/>
    <w:rsid w:val="0017470A"/>
    <w:rsid w:val="00186968"/>
    <w:rsid w:val="00192F2E"/>
    <w:rsid w:val="00196545"/>
    <w:rsid w:val="0019757E"/>
    <w:rsid w:val="001A094B"/>
    <w:rsid w:val="001A508B"/>
    <w:rsid w:val="001A6403"/>
    <w:rsid w:val="001A6484"/>
    <w:rsid w:val="001B0CCB"/>
    <w:rsid w:val="001B0CFC"/>
    <w:rsid w:val="001B5F54"/>
    <w:rsid w:val="001C1409"/>
    <w:rsid w:val="001C1827"/>
    <w:rsid w:val="001D0B7D"/>
    <w:rsid w:val="001D6DBB"/>
    <w:rsid w:val="001F47D5"/>
    <w:rsid w:val="00201A58"/>
    <w:rsid w:val="00224766"/>
    <w:rsid w:val="002339A2"/>
    <w:rsid w:val="00244CCD"/>
    <w:rsid w:val="002478F9"/>
    <w:rsid w:val="0025586E"/>
    <w:rsid w:val="0027102F"/>
    <w:rsid w:val="0028020E"/>
    <w:rsid w:val="00281107"/>
    <w:rsid w:val="00281329"/>
    <w:rsid w:val="002828A1"/>
    <w:rsid w:val="00284145"/>
    <w:rsid w:val="00295771"/>
    <w:rsid w:val="0029769E"/>
    <w:rsid w:val="002977E6"/>
    <w:rsid w:val="002B052C"/>
    <w:rsid w:val="002C0B38"/>
    <w:rsid w:val="002C52EE"/>
    <w:rsid w:val="002C7AB5"/>
    <w:rsid w:val="002C7B2E"/>
    <w:rsid w:val="002D04D7"/>
    <w:rsid w:val="002D2654"/>
    <w:rsid w:val="002E26D3"/>
    <w:rsid w:val="002E39D1"/>
    <w:rsid w:val="002E714B"/>
    <w:rsid w:val="002F0BC7"/>
    <w:rsid w:val="002F3007"/>
    <w:rsid w:val="002F4C2A"/>
    <w:rsid w:val="00300698"/>
    <w:rsid w:val="0030161A"/>
    <w:rsid w:val="003019F6"/>
    <w:rsid w:val="00315E56"/>
    <w:rsid w:val="00331488"/>
    <w:rsid w:val="0035098A"/>
    <w:rsid w:val="0035658B"/>
    <w:rsid w:val="0036731D"/>
    <w:rsid w:val="00372885"/>
    <w:rsid w:val="00373A99"/>
    <w:rsid w:val="00375F41"/>
    <w:rsid w:val="00386FFE"/>
    <w:rsid w:val="003B47E7"/>
    <w:rsid w:val="003C4173"/>
    <w:rsid w:val="003C6F1F"/>
    <w:rsid w:val="003F7B0A"/>
    <w:rsid w:val="00406129"/>
    <w:rsid w:val="004070B4"/>
    <w:rsid w:val="00413857"/>
    <w:rsid w:val="0043024E"/>
    <w:rsid w:val="00451F1F"/>
    <w:rsid w:val="00456AD0"/>
    <w:rsid w:val="00464D07"/>
    <w:rsid w:val="00470381"/>
    <w:rsid w:val="004751B6"/>
    <w:rsid w:val="00490E31"/>
    <w:rsid w:val="0049472B"/>
    <w:rsid w:val="00494BA7"/>
    <w:rsid w:val="004A7055"/>
    <w:rsid w:val="004C6CF3"/>
    <w:rsid w:val="004D0344"/>
    <w:rsid w:val="004E2E09"/>
    <w:rsid w:val="004F20F5"/>
    <w:rsid w:val="004F2AE6"/>
    <w:rsid w:val="004F424F"/>
    <w:rsid w:val="00504C85"/>
    <w:rsid w:val="005121A0"/>
    <w:rsid w:val="00515862"/>
    <w:rsid w:val="0052168D"/>
    <w:rsid w:val="00526366"/>
    <w:rsid w:val="00531FC5"/>
    <w:rsid w:val="00534C35"/>
    <w:rsid w:val="0055568A"/>
    <w:rsid w:val="005770C2"/>
    <w:rsid w:val="00583517"/>
    <w:rsid w:val="00587219"/>
    <w:rsid w:val="005900B6"/>
    <w:rsid w:val="00595F95"/>
    <w:rsid w:val="005B4EF3"/>
    <w:rsid w:val="005C2BAA"/>
    <w:rsid w:val="005F0F76"/>
    <w:rsid w:val="005F3598"/>
    <w:rsid w:val="005F67EE"/>
    <w:rsid w:val="006052AF"/>
    <w:rsid w:val="00605EBD"/>
    <w:rsid w:val="00615326"/>
    <w:rsid w:val="006459F4"/>
    <w:rsid w:val="00647625"/>
    <w:rsid w:val="0065203C"/>
    <w:rsid w:val="00656DAE"/>
    <w:rsid w:val="006619B6"/>
    <w:rsid w:val="0066677D"/>
    <w:rsid w:val="006701DB"/>
    <w:rsid w:val="00670302"/>
    <w:rsid w:val="0067590A"/>
    <w:rsid w:val="00685F55"/>
    <w:rsid w:val="00686382"/>
    <w:rsid w:val="00693AF4"/>
    <w:rsid w:val="006A36D3"/>
    <w:rsid w:val="006A71F6"/>
    <w:rsid w:val="006B6F7A"/>
    <w:rsid w:val="006C2E32"/>
    <w:rsid w:val="006C4AA7"/>
    <w:rsid w:val="006C650A"/>
    <w:rsid w:val="006E2E70"/>
    <w:rsid w:val="006E4B1A"/>
    <w:rsid w:val="006E533D"/>
    <w:rsid w:val="006E5608"/>
    <w:rsid w:val="006F5F4A"/>
    <w:rsid w:val="00701815"/>
    <w:rsid w:val="00702108"/>
    <w:rsid w:val="0070412A"/>
    <w:rsid w:val="00704E33"/>
    <w:rsid w:val="00707DEE"/>
    <w:rsid w:val="00723700"/>
    <w:rsid w:val="00724A24"/>
    <w:rsid w:val="00731973"/>
    <w:rsid w:val="00731BF5"/>
    <w:rsid w:val="00737EF0"/>
    <w:rsid w:val="007454EC"/>
    <w:rsid w:val="00757354"/>
    <w:rsid w:val="00757605"/>
    <w:rsid w:val="00766F2D"/>
    <w:rsid w:val="00766F35"/>
    <w:rsid w:val="00773D86"/>
    <w:rsid w:val="00782352"/>
    <w:rsid w:val="00782B69"/>
    <w:rsid w:val="00784C83"/>
    <w:rsid w:val="00785F04"/>
    <w:rsid w:val="00792AD0"/>
    <w:rsid w:val="007B14B4"/>
    <w:rsid w:val="007C6BBD"/>
    <w:rsid w:val="007C7244"/>
    <w:rsid w:val="007D0CC3"/>
    <w:rsid w:val="007E4C5B"/>
    <w:rsid w:val="007F5AF9"/>
    <w:rsid w:val="00811152"/>
    <w:rsid w:val="008179E6"/>
    <w:rsid w:val="00825692"/>
    <w:rsid w:val="00831101"/>
    <w:rsid w:val="008370EC"/>
    <w:rsid w:val="00844D7D"/>
    <w:rsid w:val="00847203"/>
    <w:rsid w:val="00852943"/>
    <w:rsid w:val="00857789"/>
    <w:rsid w:val="0086003C"/>
    <w:rsid w:val="00860346"/>
    <w:rsid w:val="00860BC9"/>
    <w:rsid w:val="008626C5"/>
    <w:rsid w:val="00873B81"/>
    <w:rsid w:val="00874969"/>
    <w:rsid w:val="008A185A"/>
    <w:rsid w:val="008C08F2"/>
    <w:rsid w:val="008C5140"/>
    <w:rsid w:val="008C6D3F"/>
    <w:rsid w:val="008D1C92"/>
    <w:rsid w:val="008D449F"/>
    <w:rsid w:val="008D6162"/>
    <w:rsid w:val="008D788F"/>
    <w:rsid w:val="008E0998"/>
    <w:rsid w:val="008E1676"/>
    <w:rsid w:val="008F631C"/>
    <w:rsid w:val="00900A93"/>
    <w:rsid w:val="00914082"/>
    <w:rsid w:val="009208B9"/>
    <w:rsid w:val="00923452"/>
    <w:rsid w:val="00923F08"/>
    <w:rsid w:val="00924697"/>
    <w:rsid w:val="00934418"/>
    <w:rsid w:val="00947313"/>
    <w:rsid w:val="00950495"/>
    <w:rsid w:val="00955751"/>
    <w:rsid w:val="00967E49"/>
    <w:rsid w:val="00971F29"/>
    <w:rsid w:val="00971F2A"/>
    <w:rsid w:val="009748D2"/>
    <w:rsid w:val="00975DAD"/>
    <w:rsid w:val="009844B0"/>
    <w:rsid w:val="009870E2"/>
    <w:rsid w:val="00991765"/>
    <w:rsid w:val="00996600"/>
    <w:rsid w:val="009B021D"/>
    <w:rsid w:val="009B5E97"/>
    <w:rsid w:val="009B628A"/>
    <w:rsid w:val="009B66CA"/>
    <w:rsid w:val="009B7367"/>
    <w:rsid w:val="009C45F2"/>
    <w:rsid w:val="009D00FC"/>
    <w:rsid w:val="009D07A2"/>
    <w:rsid w:val="009D3D64"/>
    <w:rsid w:val="009E01DC"/>
    <w:rsid w:val="009E3429"/>
    <w:rsid w:val="009E3F07"/>
    <w:rsid w:val="009E46AC"/>
    <w:rsid w:val="009E6D1C"/>
    <w:rsid w:val="009F04A4"/>
    <w:rsid w:val="00A00DA4"/>
    <w:rsid w:val="00A01D31"/>
    <w:rsid w:val="00A06D48"/>
    <w:rsid w:val="00A10127"/>
    <w:rsid w:val="00A1178D"/>
    <w:rsid w:val="00A15E9B"/>
    <w:rsid w:val="00A23970"/>
    <w:rsid w:val="00A34A8F"/>
    <w:rsid w:val="00A41399"/>
    <w:rsid w:val="00A52AD5"/>
    <w:rsid w:val="00A55FD7"/>
    <w:rsid w:val="00A63F05"/>
    <w:rsid w:val="00A6551B"/>
    <w:rsid w:val="00A66012"/>
    <w:rsid w:val="00A66DF5"/>
    <w:rsid w:val="00A67393"/>
    <w:rsid w:val="00A8098A"/>
    <w:rsid w:val="00A832D3"/>
    <w:rsid w:val="00A87B56"/>
    <w:rsid w:val="00A92339"/>
    <w:rsid w:val="00A93411"/>
    <w:rsid w:val="00A95E43"/>
    <w:rsid w:val="00A97D1D"/>
    <w:rsid w:val="00AA255F"/>
    <w:rsid w:val="00AA4EDE"/>
    <w:rsid w:val="00AA733D"/>
    <w:rsid w:val="00AC2127"/>
    <w:rsid w:val="00AC3A5E"/>
    <w:rsid w:val="00AC4D71"/>
    <w:rsid w:val="00AD0C2C"/>
    <w:rsid w:val="00AF5336"/>
    <w:rsid w:val="00B06ACD"/>
    <w:rsid w:val="00B1605A"/>
    <w:rsid w:val="00B21F42"/>
    <w:rsid w:val="00B30496"/>
    <w:rsid w:val="00B30867"/>
    <w:rsid w:val="00B33086"/>
    <w:rsid w:val="00B56E60"/>
    <w:rsid w:val="00B67F65"/>
    <w:rsid w:val="00B83E12"/>
    <w:rsid w:val="00B87BA5"/>
    <w:rsid w:val="00B9032D"/>
    <w:rsid w:val="00B93C44"/>
    <w:rsid w:val="00B95D14"/>
    <w:rsid w:val="00B96B6E"/>
    <w:rsid w:val="00B9756A"/>
    <w:rsid w:val="00BB72A8"/>
    <w:rsid w:val="00BC1024"/>
    <w:rsid w:val="00BC3FA3"/>
    <w:rsid w:val="00BC6ACD"/>
    <w:rsid w:val="00BD1A61"/>
    <w:rsid w:val="00BD5C1D"/>
    <w:rsid w:val="00C11BAC"/>
    <w:rsid w:val="00C11C1C"/>
    <w:rsid w:val="00C143BD"/>
    <w:rsid w:val="00C25CB8"/>
    <w:rsid w:val="00C413FD"/>
    <w:rsid w:val="00C42A31"/>
    <w:rsid w:val="00C4748E"/>
    <w:rsid w:val="00C61C6C"/>
    <w:rsid w:val="00C7001D"/>
    <w:rsid w:val="00C73932"/>
    <w:rsid w:val="00C93328"/>
    <w:rsid w:val="00C9586B"/>
    <w:rsid w:val="00CC1831"/>
    <w:rsid w:val="00CC22AB"/>
    <w:rsid w:val="00CC2E72"/>
    <w:rsid w:val="00CC76B6"/>
    <w:rsid w:val="00CD4DB0"/>
    <w:rsid w:val="00CD7E04"/>
    <w:rsid w:val="00CE1380"/>
    <w:rsid w:val="00CF07CF"/>
    <w:rsid w:val="00CF1B5A"/>
    <w:rsid w:val="00CF40D4"/>
    <w:rsid w:val="00CF4734"/>
    <w:rsid w:val="00D042D2"/>
    <w:rsid w:val="00D114A4"/>
    <w:rsid w:val="00D26022"/>
    <w:rsid w:val="00D30835"/>
    <w:rsid w:val="00D33043"/>
    <w:rsid w:val="00D42794"/>
    <w:rsid w:val="00D54310"/>
    <w:rsid w:val="00D5638F"/>
    <w:rsid w:val="00D76E5F"/>
    <w:rsid w:val="00D849A6"/>
    <w:rsid w:val="00D86888"/>
    <w:rsid w:val="00DA380F"/>
    <w:rsid w:val="00DA4A45"/>
    <w:rsid w:val="00DA62FA"/>
    <w:rsid w:val="00DB66B0"/>
    <w:rsid w:val="00DD288F"/>
    <w:rsid w:val="00DF3DD4"/>
    <w:rsid w:val="00DF78E1"/>
    <w:rsid w:val="00E004CB"/>
    <w:rsid w:val="00E0160E"/>
    <w:rsid w:val="00E10CE8"/>
    <w:rsid w:val="00E149EE"/>
    <w:rsid w:val="00E20DA7"/>
    <w:rsid w:val="00E302D2"/>
    <w:rsid w:val="00E307A1"/>
    <w:rsid w:val="00E358D3"/>
    <w:rsid w:val="00E45FFD"/>
    <w:rsid w:val="00E56386"/>
    <w:rsid w:val="00E56B5E"/>
    <w:rsid w:val="00E67402"/>
    <w:rsid w:val="00E72396"/>
    <w:rsid w:val="00E771DA"/>
    <w:rsid w:val="00E81231"/>
    <w:rsid w:val="00E831C7"/>
    <w:rsid w:val="00E842C0"/>
    <w:rsid w:val="00E87488"/>
    <w:rsid w:val="00EA6699"/>
    <w:rsid w:val="00EB2AB7"/>
    <w:rsid w:val="00EB2C33"/>
    <w:rsid w:val="00EE6DAA"/>
    <w:rsid w:val="00EF7746"/>
    <w:rsid w:val="00F07D38"/>
    <w:rsid w:val="00F22332"/>
    <w:rsid w:val="00F303C1"/>
    <w:rsid w:val="00F32549"/>
    <w:rsid w:val="00F32F21"/>
    <w:rsid w:val="00F36941"/>
    <w:rsid w:val="00F41022"/>
    <w:rsid w:val="00F42A3B"/>
    <w:rsid w:val="00F42E64"/>
    <w:rsid w:val="00F43CDB"/>
    <w:rsid w:val="00F51C19"/>
    <w:rsid w:val="00F572E7"/>
    <w:rsid w:val="00F65531"/>
    <w:rsid w:val="00F748C5"/>
    <w:rsid w:val="00F755DE"/>
    <w:rsid w:val="00F841B5"/>
    <w:rsid w:val="00F84A80"/>
    <w:rsid w:val="00FA1075"/>
    <w:rsid w:val="00FA29BD"/>
    <w:rsid w:val="00FA5506"/>
    <w:rsid w:val="00FB36AE"/>
    <w:rsid w:val="00FD3851"/>
    <w:rsid w:val="00FF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FB4FC"/>
  <w15:docId w15:val="{4F50CF2F-84FB-4685-A046-505754308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01CCC"/>
  </w:style>
  <w:style w:type="table" w:styleId="TableGrid">
    <w:name w:val="Table Grid"/>
    <w:basedOn w:val="TableNormal"/>
    <w:uiPriority w:val="59"/>
    <w:rsid w:val="00001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1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CCC"/>
    <w:rPr>
      <w:rFonts w:ascii="Tahoma" w:hAnsi="Tahoma" w:cs="Tahoma"/>
      <w:sz w:val="16"/>
      <w:szCs w:val="16"/>
    </w:rPr>
  </w:style>
  <w:style w:type="table" w:customStyle="1" w:styleId="PlainTable11">
    <w:name w:val="Plain Table 11"/>
    <w:basedOn w:val="TableNormal"/>
    <w:uiPriority w:val="41"/>
    <w:rsid w:val="00131B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">
    <w:name w:val="Light List"/>
    <w:basedOn w:val="TableNormal"/>
    <w:uiPriority w:val="61"/>
    <w:rsid w:val="006C4AA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5121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63127B-6822-4E7B-8AA3-3D7152CAC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670</Words>
  <Characters>952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ised User</dc:creator>
  <cp:lastModifiedBy>Julia Edgar</cp:lastModifiedBy>
  <cp:revision>7</cp:revision>
  <cp:lastPrinted>2021-06-11T12:27:00Z</cp:lastPrinted>
  <dcterms:created xsi:type="dcterms:W3CDTF">2021-06-11T13:34:00Z</dcterms:created>
  <dcterms:modified xsi:type="dcterms:W3CDTF">2021-08-26T12:56:00Z</dcterms:modified>
</cp:coreProperties>
</file>